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0F9243" w14:textId="33D23833" w:rsidR="002A35B0" w:rsidRPr="00296836" w:rsidRDefault="00497F74" w:rsidP="00A7108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96836">
        <w:rPr>
          <w:rFonts w:ascii="Times New Roman" w:hAnsi="Times New Roman" w:cs="Times New Roman"/>
          <w:caps/>
          <w:color w:val="333333"/>
          <w:sz w:val="24"/>
          <w:szCs w:val="24"/>
          <w:shd w:val="clear" w:color="auto" w:fill="FAFAFA"/>
        </w:rPr>
        <w:t>Table</w:t>
      </w:r>
      <w:r w:rsidRPr="00296836">
        <w:rPr>
          <w:rFonts w:ascii="Times New Roman" w:hAnsi="Times New Roman" w:cs="Times New Roman"/>
          <w:color w:val="333333"/>
          <w:sz w:val="24"/>
          <w:szCs w:val="24"/>
          <w:shd w:val="clear" w:color="auto" w:fill="FAFAFA"/>
        </w:rPr>
        <w:t xml:space="preserve"> S1</w:t>
      </w:r>
      <w:r w:rsidR="00296836">
        <w:rPr>
          <w:rFonts w:ascii="Times New Roman" w:hAnsi="Times New Roman" w:cs="Times New Roman"/>
          <w:sz w:val="24"/>
          <w:szCs w:val="24"/>
        </w:rPr>
        <w:t xml:space="preserve">. </w:t>
      </w:r>
      <w:r w:rsidR="00D1617A" w:rsidRPr="00296836">
        <w:rPr>
          <w:rFonts w:ascii="Times New Roman" w:hAnsi="Times New Roman" w:cs="Times New Roman"/>
          <w:sz w:val="24"/>
          <w:szCs w:val="24"/>
        </w:rPr>
        <w:t>Primers used in the study</w:t>
      </w:r>
      <w:r w:rsidR="00296836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tbl>
      <w:tblPr>
        <w:tblStyle w:val="a7"/>
        <w:tblW w:w="14175" w:type="dxa"/>
        <w:jc w:val="center"/>
        <w:tblCellSpacing w:w="1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9072"/>
        <w:gridCol w:w="2976"/>
      </w:tblGrid>
      <w:tr w:rsidR="00A40D4D" w:rsidRPr="00AC2514" w14:paraId="35342248" w14:textId="7DD49B6F" w:rsidTr="00296836">
        <w:trPr>
          <w:cantSplit/>
          <w:trHeight w:val="340"/>
          <w:tblCellSpacing w:w="11" w:type="dxa"/>
          <w:jc w:val="center"/>
        </w:trPr>
        <w:tc>
          <w:tcPr>
            <w:tcW w:w="20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6BA146" w14:textId="779CDB3C" w:rsidR="00A40D4D" w:rsidRPr="00AC2514" w:rsidRDefault="00A40D4D" w:rsidP="00AC251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C2514">
              <w:rPr>
                <w:rFonts w:ascii="Times New Roman" w:hAnsi="Times New Roman" w:cs="Times New Roman"/>
                <w:b/>
                <w:bCs/>
                <w:sz w:val="22"/>
              </w:rPr>
              <w:t>Primer Name</w:t>
            </w:r>
          </w:p>
        </w:tc>
        <w:tc>
          <w:tcPr>
            <w:tcW w:w="9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16B53F" w14:textId="516816B4" w:rsidR="00A40D4D" w:rsidRPr="00AC2514" w:rsidRDefault="000D3927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r w:rsidR="00A40D4D" w:rsidRPr="00AC25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quences (5’-3’)</w:t>
            </w:r>
          </w:p>
        </w:tc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5BECBB" w14:textId="6728E16B" w:rsidR="00A40D4D" w:rsidRPr="00AC2514" w:rsidRDefault="00B9082B" w:rsidP="00AC251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C2514">
              <w:rPr>
                <w:rFonts w:ascii="Times New Roman" w:hAnsi="Times New Roman" w:cs="Times New Roman"/>
                <w:b/>
                <w:bCs/>
                <w:sz w:val="22"/>
              </w:rPr>
              <w:t>Purpose</w:t>
            </w:r>
          </w:p>
        </w:tc>
      </w:tr>
      <w:tr w:rsidR="00B9082B" w:rsidRPr="00AC2514" w14:paraId="0FE6F19F" w14:textId="4195A211" w:rsidTr="00296836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12EA9501" w14:textId="6D3E8F50" w:rsidR="00B9082B" w:rsidRPr="00AC2514" w:rsidRDefault="0029239B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YES1L</w:t>
            </w:r>
            <w:r w:rsidR="00B9082B" w:rsidRPr="00AC2514">
              <w:rPr>
                <w:rFonts w:ascii="Times New Roman" w:hAnsi="Times New Roman" w:cs="Times New Roman"/>
                <w:sz w:val="22"/>
              </w:rPr>
              <w:t>-F</w:t>
            </w:r>
          </w:p>
        </w:tc>
        <w:tc>
          <w:tcPr>
            <w:tcW w:w="9050" w:type="dxa"/>
            <w:vAlign w:val="center"/>
          </w:tcPr>
          <w:p w14:paraId="4C631344" w14:textId="77777777" w:rsidR="00B9082B" w:rsidRPr="00AC2514" w:rsidRDefault="00B9082B" w:rsidP="00AC25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C2514">
              <w:rPr>
                <w:rFonts w:ascii="Times New Roman" w:eastAsia="等线" w:hAnsi="Times New Roman" w:cs="Times New Roman"/>
                <w:color w:val="000000"/>
                <w:sz w:val="22"/>
              </w:rPr>
              <w:t>CCTCGCCGCAGTTAATTAAAGTCAGTG</w:t>
            </w:r>
          </w:p>
        </w:tc>
        <w:tc>
          <w:tcPr>
            <w:tcW w:w="2943" w:type="dxa"/>
            <w:vMerge w:val="restart"/>
            <w:vAlign w:val="center"/>
          </w:tcPr>
          <w:p w14:paraId="247741BD" w14:textId="74CF5F19" w:rsidR="00B9082B" w:rsidRPr="00556289" w:rsidRDefault="00F63AE5" w:rsidP="00AC251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56289">
              <w:rPr>
                <w:rFonts w:ascii="Times New Roman" w:hAnsi="Times New Roman" w:cs="Times New Roman"/>
                <w:sz w:val="22"/>
              </w:rPr>
              <w:t>Vector amplification</w:t>
            </w:r>
          </w:p>
        </w:tc>
      </w:tr>
      <w:tr w:rsidR="00B9082B" w:rsidRPr="00AC2514" w14:paraId="0C8F458D" w14:textId="0E21C827" w:rsidTr="00296836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2E773BE7" w14:textId="04C5CB94" w:rsidR="00B9082B" w:rsidRPr="00AC2514" w:rsidRDefault="0029239B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YES1L</w:t>
            </w:r>
            <w:r w:rsidR="00B9082B" w:rsidRPr="00AC2514">
              <w:rPr>
                <w:rFonts w:ascii="Times New Roman" w:hAnsi="Times New Roman" w:cs="Times New Roman"/>
                <w:sz w:val="22"/>
              </w:rPr>
              <w:t>-R</w:t>
            </w:r>
          </w:p>
        </w:tc>
        <w:tc>
          <w:tcPr>
            <w:tcW w:w="9050" w:type="dxa"/>
            <w:vAlign w:val="center"/>
          </w:tcPr>
          <w:p w14:paraId="2F41DB85" w14:textId="77777777" w:rsidR="00B9082B" w:rsidRPr="00AC2514" w:rsidRDefault="00B9082B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CGGCGGTATCAGCGCGGCCG</w:t>
            </w:r>
          </w:p>
        </w:tc>
        <w:tc>
          <w:tcPr>
            <w:tcW w:w="2943" w:type="dxa"/>
            <w:vMerge/>
            <w:vAlign w:val="center"/>
          </w:tcPr>
          <w:p w14:paraId="41084780" w14:textId="77777777" w:rsidR="00B9082B" w:rsidRPr="00556289" w:rsidRDefault="00B9082B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63AE5" w:rsidRPr="00AC2514" w14:paraId="30CB9A62" w14:textId="75ABD057" w:rsidTr="00296836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19ED4EFA" w14:textId="2C707DE7" w:rsidR="00F63AE5" w:rsidRPr="00AC2514" w:rsidRDefault="00F63AE5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CMV-F</w:t>
            </w:r>
          </w:p>
        </w:tc>
        <w:tc>
          <w:tcPr>
            <w:tcW w:w="9050" w:type="dxa"/>
            <w:vAlign w:val="center"/>
          </w:tcPr>
          <w:p w14:paraId="3FFB8FE2" w14:textId="77777777" w:rsidR="00F63AE5" w:rsidRPr="00AC2514" w:rsidRDefault="00F63AE5" w:rsidP="00AC25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C2514">
              <w:rPr>
                <w:rFonts w:ascii="Times New Roman" w:eastAsia="等线" w:hAnsi="Times New Roman" w:cs="Times New Roman"/>
                <w:color w:val="000000"/>
                <w:sz w:val="22"/>
                <w:u w:val="single"/>
              </w:rPr>
              <w:t>GAACGACCGAGCGCAGCGGCGGCCGCGCTGATACCGCCGC</w:t>
            </w:r>
            <w:r w:rsidRPr="00AC2514">
              <w:rPr>
                <w:rFonts w:ascii="Times New Roman" w:eastAsia="等线" w:hAnsi="Times New Roman" w:cs="Times New Roman"/>
                <w:color w:val="000000"/>
                <w:sz w:val="22"/>
              </w:rPr>
              <w:t>GACATTGATTATTGACTAG</w:t>
            </w:r>
          </w:p>
        </w:tc>
        <w:tc>
          <w:tcPr>
            <w:tcW w:w="2943" w:type="dxa"/>
            <w:vMerge w:val="restart"/>
            <w:vAlign w:val="center"/>
          </w:tcPr>
          <w:p w14:paraId="5B648773" w14:textId="41A72016" w:rsidR="00F63AE5" w:rsidRPr="00556289" w:rsidRDefault="00F63AE5" w:rsidP="00AC25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u w:val="single"/>
              </w:rPr>
            </w:pPr>
            <w:r w:rsidRPr="00556289">
              <w:rPr>
                <w:rFonts w:ascii="Times New Roman" w:hAnsi="Times New Roman" w:cs="Times New Roman"/>
                <w:sz w:val="22"/>
              </w:rPr>
              <w:t>CMV promoter amplification</w:t>
            </w:r>
          </w:p>
        </w:tc>
      </w:tr>
      <w:tr w:rsidR="00F63AE5" w:rsidRPr="00AC2514" w14:paraId="0A856E34" w14:textId="77777777" w:rsidTr="00296836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6A7C3D17" w14:textId="3F654E0F" w:rsidR="00F63AE5" w:rsidRPr="00AC2514" w:rsidRDefault="00F63AE5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CMV-R</w:t>
            </w:r>
          </w:p>
        </w:tc>
        <w:tc>
          <w:tcPr>
            <w:tcW w:w="9050" w:type="dxa"/>
            <w:vAlign w:val="center"/>
          </w:tcPr>
          <w:p w14:paraId="3B409D95" w14:textId="4BBE27B7" w:rsidR="00F63AE5" w:rsidRPr="00AC2514" w:rsidRDefault="000069B1" w:rsidP="00AC25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C2514">
              <w:rPr>
                <w:rFonts w:ascii="Times New Roman" w:eastAsia="等线" w:hAnsi="Times New Roman" w:cs="Times New Roman"/>
                <w:color w:val="000000"/>
                <w:sz w:val="22"/>
              </w:rPr>
              <w:t>ACGGTTCACTAAACCAGCTCTGC</w:t>
            </w:r>
          </w:p>
        </w:tc>
        <w:tc>
          <w:tcPr>
            <w:tcW w:w="2943" w:type="dxa"/>
            <w:vMerge/>
            <w:vAlign w:val="center"/>
          </w:tcPr>
          <w:p w14:paraId="38EA2B21" w14:textId="77777777" w:rsidR="00F63AE5" w:rsidRPr="00556289" w:rsidRDefault="00F63AE5" w:rsidP="00AC25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u w:val="single"/>
              </w:rPr>
            </w:pPr>
          </w:p>
        </w:tc>
      </w:tr>
      <w:tr w:rsidR="00C8651F" w:rsidRPr="00AC2514" w14:paraId="041A3D00" w14:textId="77777777" w:rsidTr="00296836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4C22A42E" w14:textId="1F309F80" w:rsidR="00C8651F" w:rsidRPr="00AC2514" w:rsidRDefault="00C8651F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rSD-F1</w:t>
            </w:r>
          </w:p>
        </w:tc>
        <w:tc>
          <w:tcPr>
            <w:tcW w:w="9050" w:type="dxa"/>
            <w:vAlign w:val="center"/>
          </w:tcPr>
          <w:p w14:paraId="68014CEE" w14:textId="5C67A2A1" w:rsidR="00C8651F" w:rsidRPr="00AC2514" w:rsidRDefault="000069B1" w:rsidP="00AC25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C2514">
              <w:rPr>
                <w:rFonts w:ascii="Times New Roman" w:eastAsia="等线" w:hAnsi="Times New Roman" w:cs="Times New Roman"/>
                <w:color w:val="000000"/>
                <w:sz w:val="22"/>
              </w:rPr>
              <w:t>TCTATATAAGCAGAGCTGGTTTAGTGAACCGTACTGAAGATAGATATTATTAT</w:t>
            </w:r>
          </w:p>
        </w:tc>
        <w:tc>
          <w:tcPr>
            <w:tcW w:w="2943" w:type="dxa"/>
            <w:vMerge w:val="restart"/>
            <w:vAlign w:val="center"/>
          </w:tcPr>
          <w:p w14:paraId="14F13210" w14:textId="2A7F243A" w:rsidR="00C8651F" w:rsidRPr="00556289" w:rsidRDefault="00C8651F" w:rsidP="00AC25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56289">
              <w:rPr>
                <w:rFonts w:ascii="Times New Roman" w:hAnsi="Times New Roman" w:cs="Times New Roman"/>
                <w:sz w:val="22"/>
              </w:rPr>
              <w:t>SD genome amplification</w:t>
            </w:r>
          </w:p>
        </w:tc>
      </w:tr>
      <w:tr w:rsidR="00C8651F" w:rsidRPr="00AC2514" w14:paraId="1E27E7E8" w14:textId="3AAD2BB5" w:rsidTr="00296836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0EF74743" w14:textId="77777777" w:rsidR="00C8651F" w:rsidRPr="00AC2514" w:rsidRDefault="00C8651F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rSD-R1</w:t>
            </w:r>
          </w:p>
        </w:tc>
        <w:tc>
          <w:tcPr>
            <w:tcW w:w="9050" w:type="dxa"/>
            <w:vAlign w:val="center"/>
          </w:tcPr>
          <w:p w14:paraId="3F759D7F" w14:textId="77777777" w:rsidR="00C8651F" w:rsidRPr="00AC2514" w:rsidRDefault="00C8651F" w:rsidP="00AC25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C2514">
              <w:rPr>
                <w:rFonts w:ascii="Times New Roman" w:eastAsia="等线" w:hAnsi="Times New Roman" w:cs="Times New Roman"/>
                <w:color w:val="000000"/>
                <w:sz w:val="22"/>
              </w:rPr>
              <w:t>TCTTTTTCTTGAGGCACAAATTT</w:t>
            </w:r>
          </w:p>
        </w:tc>
        <w:tc>
          <w:tcPr>
            <w:tcW w:w="2943" w:type="dxa"/>
            <w:vMerge/>
            <w:vAlign w:val="center"/>
          </w:tcPr>
          <w:p w14:paraId="20728BEF" w14:textId="77777777" w:rsidR="00C8651F" w:rsidRPr="00556289" w:rsidRDefault="00C8651F" w:rsidP="00AC25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C8651F" w:rsidRPr="00AC2514" w14:paraId="0AF33CAD" w14:textId="656F06BF" w:rsidTr="00296836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04E5A7A6" w14:textId="77777777" w:rsidR="00C8651F" w:rsidRPr="00AC2514" w:rsidRDefault="00C8651F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rSD-F2</w:t>
            </w:r>
          </w:p>
        </w:tc>
        <w:tc>
          <w:tcPr>
            <w:tcW w:w="9050" w:type="dxa"/>
            <w:vAlign w:val="center"/>
          </w:tcPr>
          <w:p w14:paraId="795D4A2B" w14:textId="77777777" w:rsidR="00C8651F" w:rsidRPr="00AC2514" w:rsidRDefault="00C8651F" w:rsidP="00AC25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C2514">
              <w:rPr>
                <w:rFonts w:ascii="Times New Roman" w:eastAsia="等线" w:hAnsi="Times New Roman" w:cs="Times New Roman"/>
                <w:color w:val="000000"/>
                <w:sz w:val="22"/>
              </w:rPr>
              <w:t>CTGATGTTCCTACAGAAAAATT</w:t>
            </w:r>
          </w:p>
        </w:tc>
        <w:tc>
          <w:tcPr>
            <w:tcW w:w="2943" w:type="dxa"/>
            <w:vMerge/>
            <w:vAlign w:val="center"/>
          </w:tcPr>
          <w:p w14:paraId="6F62ACB1" w14:textId="77777777" w:rsidR="00C8651F" w:rsidRPr="00556289" w:rsidRDefault="00C8651F" w:rsidP="00AC25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C8651F" w:rsidRPr="00AC2514" w14:paraId="2A0A4E59" w14:textId="3788044D" w:rsidTr="00296836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22391412" w14:textId="77777777" w:rsidR="00C8651F" w:rsidRPr="00AC2514" w:rsidRDefault="00C8651F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rSD-R2</w:t>
            </w:r>
          </w:p>
        </w:tc>
        <w:tc>
          <w:tcPr>
            <w:tcW w:w="9050" w:type="dxa"/>
            <w:vAlign w:val="center"/>
          </w:tcPr>
          <w:p w14:paraId="02C3BBDA" w14:textId="77777777" w:rsidR="00C8651F" w:rsidRPr="00AC2514" w:rsidRDefault="00C8651F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CAACTCTTAAACCAACTAACAG</w:t>
            </w:r>
          </w:p>
        </w:tc>
        <w:tc>
          <w:tcPr>
            <w:tcW w:w="2943" w:type="dxa"/>
            <w:vMerge/>
            <w:vAlign w:val="center"/>
          </w:tcPr>
          <w:p w14:paraId="7819DD81" w14:textId="77777777" w:rsidR="00C8651F" w:rsidRPr="00556289" w:rsidRDefault="00C8651F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8651F" w:rsidRPr="00AC2514" w14:paraId="3D967AE0" w14:textId="13538E69" w:rsidTr="00296836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231154F1" w14:textId="77777777" w:rsidR="00C8651F" w:rsidRPr="00AC2514" w:rsidRDefault="00C8651F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rSD-F3</w:t>
            </w:r>
          </w:p>
        </w:tc>
        <w:tc>
          <w:tcPr>
            <w:tcW w:w="9050" w:type="dxa"/>
            <w:vAlign w:val="center"/>
          </w:tcPr>
          <w:p w14:paraId="6AF46A14" w14:textId="77777777" w:rsidR="00C8651F" w:rsidRPr="00AC2514" w:rsidRDefault="00C8651F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GTGGTGTTGTTAGTAGCACTGT</w:t>
            </w:r>
          </w:p>
        </w:tc>
        <w:tc>
          <w:tcPr>
            <w:tcW w:w="2943" w:type="dxa"/>
            <w:vMerge/>
            <w:vAlign w:val="center"/>
          </w:tcPr>
          <w:p w14:paraId="078AFF08" w14:textId="77777777" w:rsidR="00C8651F" w:rsidRPr="00556289" w:rsidRDefault="00C8651F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8651F" w:rsidRPr="00AC2514" w14:paraId="5D4D9165" w14:textId="7A6681D0" w:rsidTr="00296836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56EC4595" w14:textId="77777777" w:rsidR="00C8651F" w:rsidRPr="00AC2514" w:rsidRDefault="00C8651F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rSD-R3</w:t>
            </w:r>
          </w:p>
        </w:tc>
        <w:tc>
          <w:tcPr>
            <w:tcW w:w="9050" w:type="dxa"/>
            <w:vAlign w:val="center"/>
          </w:tcPr>
          <w:p w14:paraId="41365AFE" w14:textId="77777777" w:rsidR="00C8651F" w:rsidRPr="00AC2514" w:rsidRDefault="00C8651F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ATCCATGACCTATCCAACACTGAC</w:t>
            </w:r>
          </w:p>
        </w:tc>
        <w:tc>
          <w:tcPr>
            <w:tcW w:w="2943" w:type="dxa"/>
            <w:vMerge/>
            <w:vAlign w:val="center"/>
          </w:tcPr>
          <w:p w14:paraId="498EF356" w14:textId="77777777" w:rsidR="00C8651F" w:rsidRPr="00556289" w:rsidRDefault="00C8651F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8651F" w:rsidRPr="00AC2514" w14:paraId="1CC81F9C" w14:textId="0C19FDF1" w:rsidTr="00296836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55536247" w14:textId="77777777" w:rsidR="00C8651F" w:rsidRPr="00AC2514" w:rsidRDefault="00C8651F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rSD-F4</w:t>
            </w:r>
          </w:p>
        </w:tc>
        <w:tc>
          <w:tcPr>
            <w:tcW w:w="9050" w:type="dxa"/>
            <w:vAlign w:val="center"/>
          </w:tcPr>
          <w:p w14:paraId="7AEE232B" w14:textId="77777777" w:rsidR="00C8651F" w:rsidRPr="00AC2514" w:rsidRDefault="00C8651F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TGTCTACGTAATAAGGTTTGCAC</w:t>
            </w:r>
          </w:p>
        </w:tc>
        <w:tc>
          <w:tcPr>
            <w:tcW w:w="2943" w:type="dxa"/>
            <w:vMerge/>
            <w:vAlign w:val="center"/>
          </w:tcPr>
          <w:p w14:paraId="5C2FB5E7" w14:textId="77777777" w:rsidR="00C8651F" w:rsidRPr="00556289" w:rsidRDefault="00C8651F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8651F" w:rsidRPr="00AC2514" w14:paraId="44C30D93" w14:textId="2D625754" w:rsidTr="00296836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4DB880FD" w14:textId="77777777" w:rsidR="00C8651F" w:rsidRPr="00AC2514" w:rsidRDefault="00C8651F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rSD-R4</w:t>
            </w:r>
          </w:p>
        </w:tc>
        <w:tc>
          <w:tcPr>
            <w:tcW w:w="9050" w:type="dxa"/>
            <w:vAlign w:val="center"/>
          </w:tcPr>
          <w:p w14:paraId="3A3956C8" w14:textId="77777777" w:rsidR="00C8651F" w:rsidRPr="00AC2514" w:rsidRDefault="00C8651F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ACCTCATCTACCAACAGAATGTC</w:t>
            </w:r>
          </w:p>
        </w:tc>
        <w:tc>
          <w:tcPr>
            <w:tcW w:w="2943" w:type="dxa"/>
            <w:vMerge/>
            <w:vAlign w:val="center"/>
          </w:tcPr>
          <w:p w14:paraId="30BD0762" w14:textId="77777777" w:rsidR="00C8651F" w:rsidRPr="00556289" w:rsidRDefault="00C8651F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8651F" w:rsidRPr="00AC2514" w14:paraId="74170FFD" w14:textId="5ED11A95" w:rsidTr="00296836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533121DA" w14:textId="77777777" w:rsidR="00C8651F" w:rsidRPr="00AC2514" w:rsidRDefault="00C8651F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rSD-F5</w:t>
            </w:r>
          </w:p>
        </w:tc>
        <w:tc>
          <w:tcPr>
            <w:tcW w:w="9050" w:type="dxa"/>
            <w:vAlign w:val="center"/>
          </w:tcPr>
          <w:p w14:paraId="1EEC8E2D" w14:textId="77777777" w:rsidR="00C8651F" w:rsidRPr="00AC2514" w:rsidRDefault="00C8651F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GCCAGAAGTTAGTTGTGACATTC</w:t>
            </w:r>
          </w:p>
        </w:tc>
        <w:tc>
          <w:tcPr>
            <w:tcW w:w="2943" w:type="dxa"/>
            <w:vMerge/>
            <w:vAlign w:val="center"/>
          </w:tcPr>
          <w:p w14:paraId="16F5BA1F" w14:textId="77777777" w:rsidR="00C8651F" w:rsidRPr="00556289" w:rsidRDefault="00C8651F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8651F" w:rsidRPr="00AC2514" w14:paraId="17E9B413" w14:textId="6BF1F1A1" w:rsidTr="00296836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66188EB2" w14:textId="77777777" w:rsidR="00C8651F" w:rsidRPr="00AC2514" w:rsidRDefault="00C8651F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rSD-R5</w:t>
            </w:r>
          </w:p>
        </w:tc>
        <w:tc>
          <w:tcPr>
            <w:tcW w:w="9050" w:type="dxa"/>
            <w:vAlign w:val="center"/>
          </w:tcPr>
          <w:p w14:paraId="572740B1" w14:textId="77777777" w:rsidR="00C8651F" w:rsidRPr="00AC2514" w:rsidRDefault="00C8651F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TGCACTACATAGTGCACACAAAAT</w:t>
            </w:r>
          </w:p>
        </w:tc>
        <w:tc>
          <w:tcPr>
            <w:tcW w:w="2943" w:type="dxa"/>
            <w:vMerge/>
            <w:vAlign w:val="center"/>
          </w:tcPr>
          <w:p w14:paraId="3BCF9A6F" w14:textId="77777777" w:rsidR="00C8651F" w:rsidRPr="00556289" w:rsidRDefault="00C8651F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8651F" w:rsidRPr="00AC2514" w14:paraId="7F21301C" w14:textId="2664725C" w:rsidTr="00296836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5B83E40E" w14:textId="77777777" w:rsidR="00C8651F" w:rsidRPr="00AC2514" w:rsidRDefault="00C8651F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rSD-F6</w:t>
            </w:r>
          </w:p>
        </w:tc>
        <w:tc>
          <w:tcPr>
            <w:tcW w:w="9050" w:type="dxa"/>
            <w:vAlign w:val="center"/>
          </w:tcPr>
          <w:p w14:paraId="6DD0D250" w14:textId="77777777" w:rsidR="00C8651F" w:rsidRPr="00AC2514" w:rsidRDefault="00C8651F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ACGGCAAGTTATTGATTAGAGATG</w:t>
            </w:r>
          </w:p>
        </w:tc>
        <w:tc>
          <w:tcPr>
            <w:tcW w:w="2943" w:type="dxa"/>
            <w:vMerge/>
            <w:vAlign w:val="center"/>
          </w:tcPr>
          <w:p w14:paraId="76840BAF" w14:textId="77777777" w:rsidR="00C8651F" w:rsidRPr="00556289" w:rsidRDefault="00C8651F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8651F" w:rsidRPr="00AC2514" w14:paraId="2D66EE7E" w14:textId="42C137BA" w:rsidTr="00296836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1D56A4DE" w14:textId="6090BA88" w:rsidR="00C8651F" w:rsidRPr="00AC2514" w:rsidRDefault="00C8651F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1" w:name="OLE_LINK1"/>
            <w:r w:rsidRPr="00AC2514">
              <w:rPr>
                <w:rFonts w:ascii="Times New Roman" w:hAnsi="Times New Roman" w:cs="Times New Roman"/>
                <w:sz w:val="22"/>
              </w:rPr>
              <w:t>rSD-R6</w:t>
            </w:r>
            <w:bookmarkEnd w:id="1"/>
          </w:p>
        </w:tc>
        <w:tc>
          <w:tcPr>
            <w:tcW w:w="9050" w:type="dxa"/>
            <w:vAlign w:val="center"/>
          </w:tcPr>
          <w:p w14:paraId="1FFFA4ED" w14:textId="77777777" w:rsidR="00C8651F" w:rsidRPr="00AC2514" w:rsidRDefault="00C8651F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TTTGAACCAT</w:t>
            </w:r>
            <w:r w:rsidRPr="00AC2514"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  <w:t>C</w:t>
            </w:r>
            <w:r w:rsidRPr="00AC2514">
              <w:rPr>
                <w:rFonts w:ascii="Times New Roman" w:hAnsi="Times New Roman" w:cs="Times New Roman"/>
                <w:sz w:val="22"/>
              </w:rPr>
              <w:t>AAACAGACTTTTT</w:t>
            </w:r>
            <w:r w:rsidRPr="00AC2514"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  <w:t>G</w:t>
            </w:r>
            <w:r w:rsidRPr="00AC2514">
              <w:rPr>
                <w:rFonts w:ascii="Times New Roman" w:hAnsi="Times New Roman" w:cs="Times New Roman"/>
                <w:sz w:val="22"/>
              </w:rPr>
              <w:t>GGTCTGTATTGTTCAGTCACCACAT</w:t>
            </w:r>
          </w:p>
        </w:tc>
        <w:tc>
          <w:tcPr>
            <w:tcW w:w="2943" w:type="dxa"/>
            <w:vMerge/>
            <w:vAlign w:val="center"/>
          </w:tcPr>
          <w:p w14:paraId="0983BDDB" w14:textId="77777777" w:rsidR="00C8651F" w:rsidRPr="00556289" w:rsidRDefault="00C8651F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8651F" w:rsidRPr="00AC2514" w14:paraId="21D0B0AA" w14:textId="1E172186" w:rsidTr="00296836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5DAFAB57" w14:textId="77777777" w:rsidR="00C8651F" w:rsidRPr="00AC2514" w:rsidRDefault="00C8651F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rSD-F7</w:t>
            </w:r>
          </w:p>
        </w:tc>
        <w:tc>
          <w:tcPr>
            <w:tcW w:w="9050" w:type="dxa"/>
            <w:vAlign w:val="center"/>
          </w:tcPr>
          <w:p w14:paraId="374D0BF6" w14:textId="77777777" w:rsidR="00C8651F" w:rsidRPr="00AC2514" w:rsidRDefault="00C8651F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CAGACC</w:t>
            </w:r>
            <w:r w:rsidRPr="00AC2514"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  <w:t>C</w:t>
            </w:r>
            <w:r w:rsidRPr="00AC2514">
              <w:rPr>
                <w:rFonts w:ascii="Times New Roman" w:hAnsi="Times New Roman" w:cs="Times New Roman"/>
                <w:sz w:val="22"/>
              </w:rPr>
              <w:t>AAAAAGTCTGTTT</w:t>
            </w:r>
            <w:r w:rsidRPr="00AC2514"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  <w:t>G</w:t>
            </w:r>
            <w:r w:rsidRPr="00AC2514">
              <w:rPr>
                <w:rFonts w:ascii="Times New Roman" w:hAnsi="Times New Roman" w:cs="Times New Roman"/>
                <w:sz w:val="22"/>
              </w:rPr>
              <w:t>ATGGTTCAAACTCCCG</w:t>
            </w:r>
          </w:p>
        </w:tc>
        <w:tc>
          <w:tcPr>
            <w:tcW w:w="2943" w:type="dxa"/>
            <w:vMerge/>
            <w:vAlign w:val="center"/>
          </w:tcPr>
          <w:p w14:paraId="786DD689" w14:textId="77777777" w:rsidR="00C8651F" w:rsidRPr="00556289" w:rsidRDefault="00C8651F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8651F" w:rsidRPr="00AC2514" w14:paraId="23AA21AA" w14:textId="28CC4334" w:rsidTr="00296836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13692195" w14:textId="77777777" w:rsidR="00C8651F" w:rsidRPr="00AC2514" w:rsidRDefault="00C8651F" w:rsidP="00AC251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rSD-R7</w:t>
            </w:r>
          </w:p>
        </w:tc>
        <w:tc>
          <w:tcPr>
            <w:tcW w:w="9050" w:type="dxa"/>
            <w:vAlign w:val="center"/>
          </w:tcPr>
          <w:p w14:paraId="433A03A1" w14:textId="77777777" w:rsidR="00C8651F" w:rsidRPr="00AC2514" w:rsidRDefault="00C8651F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CGACCCTTTTTTTTTTTTTTTTTTTTTTTTTGCTCTAACTCT</w:t>
            </w:r>
          </w:p>
        </w:tc>
        <w:tc>
          <w:tcPr>
            <w:tcW w:w="2943" w:type="dxa"/>
            <w:vMerge/>
            <w:vAlign w:val="center"/>
          </w:tcPr>
          <w:p w14:paraId="3F3AD810" w14:textId="77777777" w:rsidR="00C8651F" w:rsidRPr="00556289" w:rsidRDefault="00C8651F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10309" w:rsidRPr="00AC2514" w14:paraId="049CA6B9" w14:textId="4F7FC42A" w:rsidTr="00296836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5EC957FD" w14:textId="562F959B" w:rsidR="00910309" w:rsidRPr="00AC2514" w:rsidRDefault="00910309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HDVr+BGH-F8</w:t>
            </w:r>
          </w:p>
        </w:tc>
        <w:tc>
          <w:tcPr>
            <w:tcW w:w="9050" w:type="dxa"/>
            <w:vAlign w:val="center"/>
          </w:tcPr>
          <w:p w14:paraId="6D417E71" w14:textId="77777777" w:rsidR="00910309" w:rsidRPr="00AC2514" w:rsidRDefault="00910309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AGAGCAAAAAAAAAAAAAAAAAAAAAAAAAGGGTCGGCATGGCATCTCCACC</w:t>
            </w:r>
          </w:p>
        </w:tc>
        <w:tc>
          <w:tcPr>
            <w:tcW w:w="2943" w:type="dxa"/>
            <w:vMerge w:val="restart"/>
            <w:vAlign w:val="center"/>
          </w:tcPr>
          <w:p w14:paraId="73955DBD" w14:textId="08D606D0" w:rsidR="00910309" w:rsidRPr="00556289" w:rsidRDefault="00910309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56289">
              <w:rPr>
                <w:rFonts w:ascii="Times New Roman" w:hAnsi="Times New Roman" w:cs="Times New Roman"/>
                <w:sz w:val="22"/>
              </w:rPr>
              <w:t xml:space="preserve">Hepatitis delta virus ribozyme </w:t>
            </w:r>
            <w:r w:rsidRPr="00556289">
              <w:rPr>
                <w:rFonts w:ascii="Times New Roman" w:hAnsi="Times New Roman" w:cs="Times New Roman"/>
                <w:sz w:val="22"/>
              </w:rPr>
              <w:lastRenderedPageBreak/>
              <w:t>and BGH amplification</w:t>
            </w:r>
          </w:p>
        </w:tc>
      </w:tr>
      <w:tr w:rsidR="00910309" w:rsidRPr="00AC2514" w14:paraId="4F3A8A62" w14:textId="443A1DBC" w:rsidTr="00296836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15D57AFE" w14:textId="2E611D49" w:rsidR="00910309" w:rsidRPr="00AC2514" w:rsidRDefault="00910309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lastRenderedPageBreak/>
              <w:t>HDVr+BGH-R8</w:t>
            </w:r>
          </w:p>
        </w:tc>
        <w:tc>
          <w:tcPr>
            <w:tcW w:w="9050" w:type="dxa"/>
            <w:vAlign w:val="center"/>
          </w:tcPr>
          <w:p w14:paraId="39DC306D" w14:textId="77777777" w:rsidR="00910309" w:rsidRPr="00AC2514" w:rsidRDefault="00910309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  <w:u w:val="single"/>
              </w:rPr>
              <w:t>GCGCTTCCTCGCTCACTGACTTTAATTAACTGCGGCGAGG</w:t>
            </w:r>
            <w:r w:rsidRPr="00AC2514">
              <w:rPr>
                <w:rFonts w:ascii="Times New Roman" w:hAnsi="Times New Roman" w:cs="Times New Roman"/>
                <w:sz w:val="22"/>
              </w:rPr>
              <w:t>CCATAGAGCCCACCGCATCCCCAGCATGCCTGCTATTGTCTT</w:t>
            </w:r>
          </w:p>
        </w:tc>
        <w:tc>
          <w:tcPr>
            <w:tcW w:w="2943" w:type="dxa"/>
            <w:vMerge/>
            <w:vAlign w:val="center"/>
          </w:tcPr>
          <w:p w14:paraId="04939BBA" w14:textId="77777777" w:rsidR="00910309" w:rsidRPr="00556289" w:rsidRDefault="00910309" w:rsidP="00AC2514">
            <w:pPr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</w:p>
        </w:tc>
      </w:tr>
      <w:tr w:rsidR="00E1584D" w:rsidRPr="00AC2514" w14:paraId="44CA2286" w14:textId="2DC9EDA9" w:rsidTr="00296836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6BD73088" w14:textId="2674FB0E" w:rsidR="00E1584D" w:rsidRPr="00AC2514" w:rsidRDefault="00E1584D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5’UTR-tail-R</w:t>
            </w:r>
          </w:p>
        </w:tc>
        <w:tc>
          <w:tcPr>
            <w:tcW w:w="9050" w:type="dxa"/>
            <w:vAlign w:val="center"/>
          </w:tcPr>
          <w:p w14:paraId="396DCFD0" w14:textId="77777777" w:rsidR="00E1584D" w:rsidRPr="00AC2514" w:rsidRDefault="00E1584D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TCTTCTTCTCCCTTGCTGACTGAAGCCATGTTGTCACTGTCTAT</w:t>
            </w:r>
          </w:p>
        </w:tc>
        <w:tc>
          <w:tcPr>
            <w:tcW w:w="2943" w:type="dxa"/>
            <w:vMerge w:val="restart"/>
            <w:vAlign w:val="center"/>
          </w:tcPr>
          <w:p w14:paraId="36AF43FD" w14:textId="6A8D8789" w:rsidR="00E1584D" w:rsidRPr="00556289" w:rsidRDefault="0029239B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56289">
              <w:rPr>
                <w:rFonts w:ascii="Times New Roman" w:hAnsi="Times New Roman" w:cs="Times New Roman"/>
                <w:sz w:val="22"/>
              </w:rPr>
              <w:t>mNG</w:t>
            </w:r>
            <w:proofErr w:type="spellEnd"/>
            <w:r w:rsidR="00E1584D" w:rsidRPr="00556289">
              <w:rPr>
                <w:rFonts w:ascii="Times New Roman" w:hAnsi="Times New Roman" w:cs="Times New Roman"/>
                <w:sz w:val="22"/>
              </w:rPr>
              <w:t xml:space="preserve"> gene insertion</w:t>
            </w:r>
          </w:p>
        </w:tc>
      </w:tr>
      <w:tr w:rsidR="00E1584D" w:rsidRPr="00AC2514" w14:paraId="7F08240A" w14:textId="7CD00158" w:rsidTr="00296836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73C718AB" w14:textId="3BA09784" w:rsidR="00E1584D" w:rsidRPr="00AC2514" w:rsidRDefault="00E1584D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mNG-P2A-F</w:t>
            </w:r>
          </w:p>
        </w:tc>
        <w:tc>
          <w:tcPr>
            <w:tcW w:w="9050" w:type="dxa"/>
            <w:vAlign w:val="center"/>
          </w:tcPr>
          <w:p w14:paraId="380A5268" w14:textId="77777777" w:rsidR="00E1584D" w:rsidRPr="00AC2514" w:rsidRDefault="00E1584D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CAGTGACAACATGGCTTCAGTCAGCAAGGGAGAAGAAGACAA</w:t>
            </w:r>
          </w:p>
        </w:tc>
        <w:tc>
          <w:tcPr>
            <w:tcW w:w="2943" w:type="dxa"/>
            <w:vMerge/>
            <w:vAlign w:val="center"/>
          </w:tcPr>
          <w:p w14:paraId="52D09543" w14:textId="77777777" w:rsidR="00E1584D" w:rsidRPr="00556289" w:rsidRDefault="00E1584D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1584D" w:rsidRPr="00AC2514" w14:paraId="7837BBE2" w14:textId="26FB14C4" w:rsidTr="00296836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2F3E0D5B" w14:textId="560A7A1A" w:rsidR="00E1584D" w:rsidRPr="00AC2514" w:rsidRDefault="00E1584D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mNG-P2A -R</w:t>
            </w:r>
          </w:p>
        </w:tc>
        <w:tc>
          <w:tcPr>
            <w:tcW w:w="9050" w:type="dxa"/>
            <w:vAlign w:val="center"/>
          </w:tcPr>
          <w:p w14:paraId="7A93191F" w14:textId="77777777" w:rsidR="00E1584D" w:rsidRPr="00AC2514" w:rsidRDefault="00E1584D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AGGACCGGGGTTTTCTTCCACGTCCCCTGCTTGCTTTAACAGAGAGAAGTTCGTGGCTCCGGACCCTTTGTAAAGCTCATCCATTCCCA</w:t>
            </w:r>
          </w:p>
        </w:tc>
        <w:tc>
          <w:tcPr>
            <w:tcW w:w="2943" w:type="dxa"/>
            <w:vMerge/>
            <w:vAlign w:val="center"/>
          </w:tcPr>
          <w:p w14:paraId="09586C7D" w14:textId="77777777" w:rsidR="00E1584D" w:rsidRPr="00556289" w:rsidRDefault="00E1584D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1584D" w:rsidRPr="00AC2514" w14:paraId="5708714E" w14:textId="20469D40" w:rsidTr="00296836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7F486B0B" w14:textId="2438E617" w:rsidR="00E1584D" w:rsidRPr="00AC2514" w:rsidRDefault="00E1584D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P2A-nsp2-F</w:t>
            </w:r>
          </w:p>
        </w:tc>
        <w:tc>
          <w:tcPr>
            <w:tcW w:w="9050" w:type="dxa"/>
            <w:vAlign w:val="center"/>
          </w:tcPr>
          <w:p w14:paraId="183F7F6F" w14:textId="77777777" w:rsidR="00E1584D" w:rsidRPr="00AC2514" w:rsidRDefault="00E1584D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GTTAAAGCAAGCAGGGGACGTGGAAGAAAACCCCGGTCCTAGCCTAAAACAGGGAGCATCTTCCCAA</w:t>
            </w:r>
          </w:p>
        </w:tc>
        <w:tc>
          <w:tcPr>
            <w:tcW w:w="2943" w:type="dxa"/>
            <w:vMerge/>
            <w:vAlign w:val="center"/>
          </w:tcPr>
          <w:p w14:paraId="500B6FAC" w14:textId="77777777" w:rsidR="00E1584D" w:rsidRPr="00556289" w:rsidRDefault="00E1584D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1584D" w:rsidRPr="00AC2514" w14:paraId="420193AE" w14:textId="61C80800" w:rsidTr="00296836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53CEBE36" w14:textId="199222B5" w:rsidR="00E1584D" w:rsidRPr="00AC2514" w:rsidRDefault="00E1584D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rSD-J1-F</w:t>
            </w:r>
          </w:p>
        </w:tc>
        <w:tc>
          <w:tcPr>
            <w:tcW w:w="9050" w:type="dxa"/>
            <w:vAlign w:val="center"/>
          </w:tcPr>
          <w:p w14:paraId="3D640ADD" w14:textId="2DD981F3" w:rsidR="00E1584D" w:rsidRPr="00AC2514" w:rsidRDefault="00E1584D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TATAGGATACCGCTAGGGGCGCTG</w:t>
            </w:r>
          </w:p>
        </w:tc>
        <w:tc>
          <w:tcPr>
            <w:tcW w:w="2943" w:type="dxa"/>
            <w:vMerge w:val="restart"/>
            <w:vAlign w:val="center"/>
          </w:tcPr>
          <w:p w14:paraId="51E7E521" w14:textId="55048C17" w:rsidR="00E1584D" w:rsidRPr="00556289" w:rsidRDefault="00E1584D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56289">
              <w:rPr>
                <w:rFonts w:ascii="Times New Roman" w:hAnsi="Times New Roman" w:cs="Times New Roman"/>
                <w:sz w:val="22"/>
              </w:rPr>
              <w:t>Verification of SD recombination</w:t>
            </w:r>
          </w:p>
        </w:tc>
      </w:tr>
      <w:tr w:rsidR="00E1584D" w:rsidRPr="00AC2514" w14:paraId="3B5D9AA5" w14:textId="484E09DD" w:rsidTr="00296836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356CAAAD" w14:textId="05697D34" w:rsidR="00E1584D" w:rsidRPr="00AC2514" w:rsidRDefault="00E1584D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rSD-J1-R</w:t>
            </w:r>
          </w:p>
        </w:tc>
        <w:tc>
          <w:tcPr>
            <w:tcW w:w="9050" w:type="dxa"/>
            <w:vAlign w:val="center"/>
          </w:tcPr>
          <w:p w14:paraId="24DC8817" w14:textId="1E75069C" w:rsidR="00E1584D" w:rsidRPr="00AC2514" w:rsidRDefault="00E1584D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AATAATATCTATCTTCAGTAC</w:t>
            </w:r>
          </w:p>
        </w:tc>
        <w:tc>
          <w:tcPr>
            <w:tcW w:w="2943" w:type="dxa"/>
            <w:vMerge/>
            <w:vAlign w:val="center"/>
          </w:tcPr>
          <w:p w14:paraId="74DD4C2F" w14:textId="77777777" w:rsidR="00E1584D" w:rsidRPr="00556289" w:rsidRDefault="00E1584D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1584D" w:rsidRPr="00AC2514" w14:paraId="425A0CBB" w14:textId="68C08C4D" w:rsidTr="00296836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5F356032" w14:textId="37655A38" w:rsidR="00E1584D" w:rsidRPr="00AC2514" w:rsidRDefault="00E1584D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rSD-J2-F</w:t>
            </w:r>
          </w:p>
        </w:tc>
        <w:tc>
          <w:tcPr>
            <w:tcW w:w="9050" w:type="dxa"/>
            <w:vAlign w:val="center"/>
          </w:tcPr>
          <w:p w14:paraId="1DB84C76" w14:textId="24C2B497" w:rsidR="00E1584D" w:rsidRPr="00AC2514" w:rsidRDefault="00E1584D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GTTGTTGATGTCCTTGGAGAT</w:t>
            </w:r>
          </w:p>
        </w:tc>
        <w:tc>
          <w:tcPr>
            <w:tcW w:w="2943" w:type="dxa"/>
            <w:vMerge/>
            <w:vAlign w:val="center"/>
          </w:tcPr>
          <w:p w14:paraId="3DD34F19" w14:textId="77777777" w:rsidR="00E1584D" w:rsidRPr="00556289" w:rsidRDefault="00E1584D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1584D" w:rsidRPr="00AC2514" w14:paraId="3E415708" w14:textId="6E8E45D9" w:rsidTr="00296836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5AD768DC" w14:textId="756A2C6D" w:rsidR="00E1584D" w:rsidRPr="00AC2514" w:rsidRDefault="00E1584D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rSD-J2-R</w:t>
            </w:r>
          </w:p>
        </w:tc>
        <w:tc>
          <w:tcPr>
            <w:tcW w:w="9050" w:type="dxa"/>
            <w:vAlign w:val="center"/>
          </w:tcPr>
          <w:p w14:paraId="14DEB137" w14:textId="13F81A09" w:rsidR="00E1584D" w:rsidRPr="00AC2514" w:rsidRDefault="00E1584D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CTGCTTACAAGTTGCGTCG</w:t>
            </w:r>
          </w:p>
        </w:tc>
        <w:tc>
          <w:tcPr>
            <w:tcW w:w="2943" w:type="dxa"/>
            <w:vMerge/>
            <w:vAlign w:val="center"/>
          </w:tcPr>
          <w:p w14:paraId="631A98E1" w14:textId="77777777" w:rsidR="00E1584D" w:rsidRPr="00556289" w:rsidRDefault="00E1584D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1584D" w:rsidRPr="00AC2514" w14:paraId="41B8B6B0" w14:textId="0E67E41B" w:rsidTr="00296836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6883BA0E" w14:textId="03E9DF24" w:rsidR="00E1584D" w:rsidRPr="00AC2514" w:rsidRDefault="00E1584D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rSD-J3-F</w:t>
            </w:r>
          </w:p>
        </w:tc>
        <w:tc>
          <w:tcPr>
            <w:tcW w:w="9050" w:type="dxa"/>
            <w:vAlign w:val="center"/>
          </w:tcPr>
          <w:p w14:paraId="2085A286" w14:textId="295DE1C5" w:rsidR="00E1584D" w:rsidRPr="00AC2514" w:rsidRDefault="00E1584D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CGCCAGTAGTGTGGAAGTAT</w:t>
            </w:r>
          </w:p>
        </w:tc>
        <w:tc>
          <w:tcPr>
            <w:tcW w:w="2943" w:type="dxa"/>
            <w:vMerge/>
            <w:vAlign w:val="center"/>
          </w:tcPr>
          <w:p w14:paraId="42A696A8" w14:textId="77777777" w:rsidR="00E1584D" w:rsidRPr="00556289" w:rsidRDefault="00E1584D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1584D" w:rsidRPr="00AC2514" w14:paraId="6CA313C1" w14:textId="0BEE8360" w:rsidTr="00296836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666AD196" w14:textId="273C933F" w:rsidR="00E1584D" w:rsidRPr="00AC2514" w:rsidRDefault="00E1584D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rSD-J3-R</w:t>
            </w:r>
          </w:p>
        </w:tc>
        <w:tc>
          <w:tcPr>
            <w:tcW w:w="9050" w:type="dxa"/>
            <w:vAlign w:val="center"/>
          </w:tcPr>
          <w:p w14:paraId="2AF74F1F" w14:textId="06F5A272" w:rsidR="00E1584D" w:rsidRPr="00AC2514" w:rsidRDefault="00E1584D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TTGTTGAGGCACAATAAGC</w:t>
            </w:r>
          </w:p>
        </w:tc>
        <w:tc>
          <w:tcPr>
            <w:tcW w:w="2943" w:type="dxa"/>
            <w:vMerge/>
            <w:vAlign w:val="center"/>
          </w:tcPr>
          <w:p w14:paraId="5832B345" w14:textId="77777777" w:rsidR="00E1584D" w:rsidRPr="00556289" w:rsidRDefault="00E1584D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1584D" w:rsidRPr="00AC2514" w14:paraId="5F630096" w14:textId="2C143D27" w:rsidTr="00296836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6A6CE62B" w14:textId="586228D6" w:rsidR="00E1584D" w:rsidRPr="00AC2514" w:rsidRDefault="00E1584D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rSD-J4-F</w:t>
            </w:r>
          </w:p>
        </w:tc>
        <w:tc>
          <w:tcPr>
            <w:tcW w:w="9050" w:type="dxa"/>
            <w:vAlign w:val="center"/>
          </w:tcPr>
          <w:p w14:paraId="6EC6E599" w14:textId="34237575" w:rsidR="00E1584D" w:rsidRPr="00AC2514" w:rsidRDefault="00E1584D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GGTATGAAGGTGGGTGAT</w:t>
            </w:r>
          </w:p>
        </w:tc>
        <w:tc>
          <w:tcPr>
            <w:tcW w:w="2943" w:type="dxa"/>
            <w:vMerge/>
            <w:vAlign w:val="center"/>
          </w:tcPr>
          <w:p w14:paraId="1F7AC7E7" w14:textId="77777777" w:rsidR="00E1584D" w:rsidRPr="00556289" w:rsidRDefault="00E1584D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1584D" w:rsidRPr="00AC2514" w14:paraId="792D5181" w14:textId="4453AE60" w:rsidTr="00296836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2903107A" w14:textId="23C8868F" w:rsidR="00E1584D" w:rsidRPr="00AC2514" w:rsidRDefault="00E1584D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rSD-J4-R</w:t>
            </w:r>
          </w:p>
        </w:tc>
        <w:tc>
          <w:tcPr>
            <w:tcW w:w="9050" w:type="dxa"/>
            <w:vAlign w:val="center"/>
          </w:tcPr>
          <w:p w14:paraId="759BE857" w14:textId="5625B3C8" w:rsidR="00E1584D" w:rsidRPr="00AC2514" w:rsidRDefault="00E1584D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TCTATTGGATCGTACCAATC</w:t>
            </w:r>
          </w:p>
        </w:tc>
        <w:tc>
          <w:tcPr>
            <w:tcW w:w="2943" w:type="dxa"/>
            <w:vMerge/>
            <w:vAlign w:val="center"/>
          </w:tcPr>
          <w:p w14:paraId="59558153" w14:textId="77777777" w:rsidR="00E1584D" w:rsidRPr="00556289" w:rsidRDefault="00E1584D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1584D" w:rsidRPr="00AC2514" w14:paraId="3CA6319F" w14:textId="404F2EEF" w:rsidTr="00296836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4FEA9192" w14:textId="5BE14544" w:rsidR="00E1584D" w:rsidRPr="00AC2514" w:rsidRDefault="00E1584D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rSD-J5-F</w:t>
            </w:r>
          </w:p>
        </w:tc>
        <w:tc>
          <w:tcPr>
            <w:tcW w:w="9050" w:type="dxa"/>
            <w:vAlign w:val="center"/>
          </w:tcPr>
          <w:p w14:paraId="74DF7C08" w14:textId="1C150394" w:rsidR="00E1584D" w:rsidRPr="00AC2514" w:rsidRDefault="00E1584D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TAATGTAATGGTACCGGAGTGT</w:t>
            </w:r>
          </w:p>
        </w:tc>
        <w:tc>
          <w:tcPr>
            <w:tcW w:w="2943" w:type="dxa"/>
            <w:vMerge/>
            <w:vAlign w:val="center"/>
          </w:tcPr>
          <w:p w14:paraId="38C8623D" w14:textId="77777777" w:rsidR="00E1584D" w:rsidRPr="00556289" w:rsidRDefault="00E1584D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1584D" w:rsidRPr="00AC2514" w14:paraId="41C6CE27" w14:textId="7A6D88B6" w:rsidTr="00296836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4372D686" w14:textId="3D7678C1" w:rsidR="00E1584D" w:rsidRPr="00AC2514" w:rsidRDefault="00E1584D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rSD-J5-R</w:t>
            </w:r>
          </w:p>
        </w:tc>
        <w:tc>
          <w:tcPr>
            <w:tcW w:w="9050" w:type="dxa"/>
            <w:vAlign w:val="center"/>
          </w:tcPr>
          <w:p w14:paraId="279CB48A" w14:textId="45E16B64" w:rsidR="00E1584D" w:rsidRPr="00AC2514" w:rsidRDefault="00E1584D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GTATACCACGCTTAGCTCTT</w:t>
            </w:r>
          </w:p>
        </w:tc>
        <w:tc>
          <w:tcPr>
            <w:tcW w:w="2943" w:type="dxa"/>
            <w:vMerge/>
            <w:vAlign w:val="center"/>
          </w:tcPr>
          <w:p w14:paraId="5722A40E" w14:textId="77777777" w:rsidR="00E1584D" w:rsidRPr="00556289" w:rsidRDefault="00E1584D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1584D" w:rsidRPr="00AC2514" w14:paraId="2090E3DD" w14:textId="66FC8354" w:rsidTr="00296836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65F73A82" w14:textId="72D8C0D5" w:rsidR="00E1584D" w:rsidRPr="00AC2514" w:rsidRDefault="00E1584D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rSD-J6-F</w:t>
            </w:r>
          </w:p>
        </w:tc>
        <w:tc>
          <w:tcPr>
            <w:tcW w:w="9050" w:type="dxa"/>
            <w:vAlign w:val="center"/>
          </w:tcPr>
          <w:p w14:paraId="588C7C7E" w14:textId="38325410" w:rsidR="00E1584D" w:rsidRPr="00AC2514" w:rsidRDefault="00E1584D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GAGCTGGAAGTGATAAAG</w:t>
            </w:r>
          </w:p>
        </w:tc>
        <w:tc>
          <w:tcPr>
            <w:tcW w:w="2943" w:type="dxa"/>
            <w:vMerge/>
            <w:vAlign w:val="center"/>
          </w:tcPr>
          <w:p w14:paraId="004709FB" w14:textId="77777777" w:rsidR="00E1584D" w:rsidRPr="00556289" w:rsidRDefault="00E1584D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1584D" w:rsidRPr="00AC2514" w14:paraId="6907B42D" w14:textId="40569B34" w:rsidTr="00296836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04E41F36" w14:textId="2D89CE0C" w:rsidR="00E1584D" w:rsidRPr="00AC2514" w:rsidRDefault="00E1584D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rSD-J6-R</w:t>
            </w:r>
          </w:p>
        </w:tc>
        <w:tc>
          <w:tcPr>
            <w:tcW w:w="9050" w:type="dxa"/>
            <w:vAlign w:val="center"/>
          </w:tcPr>
          <w:p w14:paraId="3E8E02A1" w14:textId="16F32A9D" w:rsidR="00E1584D" w:rsidRPr="00AC2514" w:rsidRDefault="00E1584D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CTACATAGTGCACACAAAAT</w:t>
            </w:r>
          </w:p>
        </w:tc>
        <w:tc>
          <w:tcPr>
            <w:tcW w:w="2943" w:type="dxa"/>
            <w:vMerge/>
            <w:vAlign w:val="center"/>
          </w:tcPr>
          <w:p w14:paraId="558CFC7F" w14:textId="77777777" w:rsidR="00E1584D" w:rsidRPr="00556289" w:rsidRDefault="00E1584D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1584D" w:rsidRPr="00AC2514" w14:paraId="42C2BE95" w14:textId="1CBF7DDD" w:rsidTr="00296836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7591FBB4" w14:textId="1B8DC842" w:rsidR="00E1584D" w:rsidRPr="00AC2514" w:rsidRDefault="00E1584D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rSD-J7-F</w:t>
            </w:r>
          </w:p>
        </w:tc>
        <w:tc>
          <w:tcPr>
            <w:tcW w:w="9050" w:type="dxa"/>
            <w:vAlign w:val="center"/>
          </w:tcPr>
          <w:p w14:paraId="7C722A03" w14:textId="446B9164" w:rsidR="00E1584D" w:rsidRPr="00AC2514" w:rsidRDefault="00E1584D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TTGTTGTGGATGCTTTGGT</w:t>
            </w:r>
          </w:p>
        </w:tc>
        <w:tc>
          <w:tcPr>
            <w:tcW w:w="2943" w:type="dxa"/>
            <w:vMerge/>
            <w:vAlign w:val="center"/>
          </w:tcPr>
          <w:p w14:paraId="794C4612" w14:textId="77777777" w:rsidR="00E1584D" w:rsidRPr="00556289" w:rsidRDefault="00E1584D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1584D" w:rsidRPr="00AC2514" w14:paraId="419D8B62" w14:textId="7E2928FB" w:rsidTr="00296836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38534F4E" w14:textId="5A0476F7" w:rsidR="00E1584D" w:rsidRPr="00AC2514" w:rsidRDefault="00E1584D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rSD-J7-R</w:t>
            </w:r>
          </w:p>
        </w:tc>
        <w:tc>
          <w:tcPr>
            <w:tcW w:w="9050" w:type="dxa"/>
            <w:vAlign w:val="center"/>
          </w:tcPr>
          <w:p w14:paraId="6F163288" w14:textId="3DA4F6EA" w:rsidR="00E1584D" w:rsidRPr="00AC2514" w:rsidRDefault="00E1584D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ACCGTTCTTCGGGAACTC</w:t>
            </w:r>
          </w:p>
        </w:tc>
        <w:tc>
          <w:tcPr>
            <w:tcW w:w="2943" w:type="dxa"/>
            <w:vMerge/>
            <w:vAlign w:val="center"/>
          </w:tcPr>
          <w:p w14:paraId="0C161C8C" w14:textId="77777777" w:rsidR="00E1584D" w:rsidRPr="00556289" w:rsidRDefault="00E1584D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1584D" w:rsidRPr="00AC2514" w14:paraId="607A4F1C" w14:textId="4751E7F9" w:rsidTr="00296836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6DD4E643" w14:textId="592D3D90" w:rsidR="00E1584D" w:rsidRPr="00AC2514" w:rsidRDefault="00E1584D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rSD-J8-F</w:t>
            </w:r>
          </w:p>
        </w:tc>
        <w:tc>
          <w:tcPr>
            <w:tcW w:w="9050" w:type="dxa"/>
            <w:vAlign w:val="center"/>
          </w:tcPr>
          <w:p w14:paraId="1B928EBB" w14:textId="023F4787" w:rsidR="00E1584D" w:rsidRPr="00AC2514" w:rsidRDefault="00E1584D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CAGCACTAGGACGCCCATT</w:t>
            </w:r>
          </w:p>
        </w:tc>
        <w:tc>
          <w:tcPr>
            <w:tcW w:w="2943" w:type="dxa"/>
            <w:vMerge/>
            <w:vAlign w:val="center"/>
          </w:tcPr>
          <w:p w14:paraId="2C3D0F61" w14:textId="77777777" w:rsidR="00E1584D" w:rsidRPr="00556289" w:rsidRDefault="00E1584D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1584D" w:rsidRPr="00AC2514" w14:paraId="5BC12412" w14:textId="3D83C080" w:rsidTr="00296836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01AD8997" w14:textId="6E51C457" w:rsidR="00E1584D" w:rsidRPr="00AC2514" w:rsidRDefault="00E1584D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lastRenderedPageBreak/>
              <w:t>rSD-J8-R</w:t>
            </w:r>
          </w:p>
        </w:tc>
        <w:tc>
          <w:tcPr>
            <w:tcW w:w="9050" w:type="dxa"/>
            <w:vAlign w:val="center"/>
          </w:tcPr>
          <w:p w14:paraId="79841907" w14:textId="3C78670B" w:rsidR="00E1584D" w:rsidRPr="00AC2514" w:rsidRDefault="00E1584D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ACCGCATCAGGATTCGCTACCT</w:t>
            </w:r>
          </w:p>
        </w:tc>
        <w:tc>
          <w:tcPr>
            <w:tcW w:w="2943" w:type="dxa"/>
            <w:vMerge/>
            <w:vAlign w:val="center"/>
          </w:tcPr>
          <w:p w14:paraId="027CB430" w14:textId="77777777" w:rsidR="00E1584D" w:rsidRPr="00556289" w:rsidRDefault="00E1584D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C2514" w:rsidRPr="00AC2514" w14:paraId="2DF06E41" w14:textId="77777777" w:rsidTr="00296836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215C1B6B" w14:textId="72E7D5B9" w:rsidR="00AC2514" w:rsidRPr="00AC2514" w:rsidRDefault="00AC2514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rM41-F1</w:t>
            </w:r>
          </w:p>
        </w:tc>
        <w:tc>
          <w:tcPr>
            <w:tcW w:w="9050" w:type="dxa"/>
            <w:vAlign w:val="center"/>
          </w:tcPr>
          <w:p w14:paraId="659488F2" w14:textId="40EBF578" w:rsidR="00AC2514" w:rsidRPr="00AC2514" w:rsidRDefault="00AC2514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TATATAAGCAGAGCTGGTTTAGTGAACCGTACTTAAGATAGATATTAAT</w:t>
            </w:r>
          </w:p>
        </w:tc>
        <w:tc>
          <w:tcPr>
            <w:tcW w:w="2943" w:type="dxa"/>
            <w:vMerge w:val="restart"/>
            <w:vAlign w:val="center"/>
          </w:tcPr>
          <w:p w14:paraId="0E56AB25" w14:textId="07FE7149" w:rsidR="00AC2514" w:rsidRPr="00556289" w:rsidRDefault="00AC2514" w:rsidP="002554E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56289">
              <w:rPr>
                <w:rFonts w:ascii="Times New Roman" w:hAnsi="Times New Roman" w:cs="Times New Roman"/>
                <w:sz w:val="22"/>
              </w:rPr>
              <w:t>M41 genome amplification</w:t>
            </w:r>
          </w:p>
        </w:tc>
      </w:tr>
      <w:tr w:rsidR="00AC2514" w:rsidRPr="00AC2514" w14:paraId="3828281C" w14:textId="05194612" w:rsidTr="00296836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7B1C61C3" w14:textId="77777777" w:rsidR="00AC2514" w:rsidRPr="00AC2514" w:rsidRDefault="00AC2514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rM41-R1</w:t>
            </w:r>
          </w:p>
        </w:tc>
        <w:tc>
          <w:tcPr>
            <w:tcW w:w="9050" w:type="dxa"/>
            <w:vAlign w:val="center"/>
          </w:tcPr>
          <w:p w14:paraId="0ADF6B68" w14:textId="77777777" w:rsidR="00AC2514" w:rsidRPr="00AC2514" w:rsidRDefault="00AC2514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CCAAAGGTGACAGTTTTACC</w:t>
            </w:r>
          </w:p>
        </w:tc>
        <w:tc>
          <w:tcPr>
            <w:tcW w:w="2943" w:type="dxa"/>
            <w:vMerge/>
            <w:vAlign w:val="center"/>
          </w:tcPr>
          <w:p w14:paraId="35A1CF99" w14:textId="77777777" w:rsidR="00AC2514" w:rsidRPr="00556289" w:rsidRDefault="00AC2514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C2514" w:rsidRPr="00AC2514" w14:paraId="6D50EBB6" w14:textId="1BA5EDC0" w:rsidTr="00296836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09C60EEB" w14:textId="77777777" w:rsidR="00AC2514" w:rsidRPr="00AC2514" w:rsidRDefault="00AC2514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rM41-F2</w:t>
            </w:r>
          </w:p>
        </w:tc>
        <w:tc>
          <w:tcPr>
            <w:tcW w:w="9050" w:type="dxa"/>
            <w:vAlign w:val="center"/>
          </w:tcPr>
          <w:p w14:paraId="0E36F490" w14:textId="77777777" w:rsidR="00AC2514" w:rsidRPr="00AC2514" w:rsidRDefault="00AC2514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ATGTGGTTTGCAAAGCAGG</w:t>
            </w:r>
          </w:p>
        </w:tc>
        <w:tc>
          <w:tcPr>
            <w:tcW w:w="2943" w:type="dxa"/>
            <w:vMerge/>
            <w:vAlign w:val="center"/>
          </w:tcPr>
          <w:p w14:paraId="479EACC0" w14:textId="77777777" w:rsidR="00AC2514" w:rsidRPr="00556289" w:rsidRDefault="00AC2514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C2514" w:rsidRPr="00AC2514" w14:paraId="2428A723" w14:textId="2D561EF6" w:rsidTr="00296836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57E166A9" w14:textId="77777777" w:rsidR="00AC2514" w:rsidRPr="00AC2514" w:rsidRDefault="00AC2514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rM41-R2</w:t>
            </w:r>
          </w:p>
        </w:tc>
        <w:tc>
          <w:tcPr>
            <w:tcW w:w="9050" w:type="dxa"/>
            <w:vAlign w:val="center"/>
          </w:tcPr>
          <w:p w14:paraId="7D2C3636" w14:textId="77777777" w:rsidR="00AC2514" w:rsidRPr="00AC2514" w:rsidRDefault="00AC2514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AAAGTGTTATTAATAACACCACCT</w:t>
            </w:r>
          </w:p>
        </w:tc>
        <w:tc>
          <w:tcPr>
            <w:tcW w:w="2943" w:type="dxa"/>
            <w:vMerge/>
            <w:vAlign w:val="center"/>
          </w:tcPr>
          <w:p w14:paraId="5BEE9BB5" w14:textId="77777777" w:rsidR="00AC2514" w:rsidRPr="00556289" w:rsidRDefault="00AC2514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C2514" w:rsidRPr="00AC2514" w14:paraId="4A1FA906" w14:textId="6BD84E83" w:rsidTr="00296836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1BCF260F" w14:textId="77777777" w:rsidR="00AC2514" w:rsidRPr="00AC2514" w:rsidRDefault="00AC2514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rM41-F3</w:t>
            </w:r>
          </w:p>
        </w:tc>
        <w:tc>
          <w:tcPr>
            <w:tcW w:w="9050" w:type="dxa"/>
            <w:vAlign w:val="center"/>
          </w:tcPr>
          <w:p w14:paraId="74F3DAD9" w14:textId="77777777" w:rsidR="00AC2514" w:rsidRPr="00AC2514" w:rsidRDefault="00AC2514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TGGTAGAGAAAAAGGCAGG</w:t>
            </w:r>
          </w:p>
        </w:tc>
        <w:tc>
          <w:tcPr>
            <w:tcW w:w="2943" w:type="dxa"/>
            <w:vMerge/>
            <w:vAlign w:val="center"/>
          </w:tcPr>
          <w:p w14:paraId="6448D6AC" w14:textId="77777777" w:rsidR="00AC2514" w:rsidRPr="00556289" w:rsidRDefault="00AC2514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C2514" w:rsidRPr="00AC2514" w14:paraId="4D000A0B" w14:textId="596071A7" w:rsidTr="00296836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22248E63" w14:textId="77777777" w:rsidR="00AC2514" w:rsidRPr="00AC2514" w:rsidRDefault="00AC2514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rM41-R3</w:t>
            </w:r>
          </w:p>
        </w:tc>
        <w:tc>
          <w:tcPr>
            <w:tcW w:w="9050" w:type="dxa"/>
            <w:vAlign w:val="center"/>
          </w:tcPr>
          <w:p w14:paraId="6F7740DB" w14:textId="77777777" w:rsidR="00AC2514" w:rsidRPr="00AC2514" w:rsidRDefault="00AC2514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GAAAACTCTTGAGTAACCGAT</w:t>
            </w:r>
          </w:p>
        </w:tc>
        <w:tc>
          <w:tcPr>
            <w:tcW w:w="2943" w:type="dxa"/>
            <w:vMerge/>
            <w:vAlign w:val="center"/>
          </w:tcPr>
          <w:p w14:paraId="63F50675" w14:textId="77777777" w:rsidR="00AC2514" w:rsidRPr="00556289" w:rsidRDefault="00AC2514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C2514" w:rsidRPr="00AC2514" w14:paraId="3BB19CE4" w14:textId="4A059AD5" w:rsidTr="00296836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0927DB3F" w14:textId="77777777" w:rsidR="00AC2514" w:rsidRPr="00AC2514" w:rsidRDefault="00AC2514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rM41-F4</w:t>
            </w:r>
          </w:p>
        </w:tc>
        <w:tc>
          <w:tcPr>
            <w:tcW w:w="9050" w:type="dxa"/>
            <w:vAlign w:val="center"/>
          </w:tcPr>
          <w:p w14:paraId="5912A786" w14:textId="77777777" w:rsidR="00AC2514" w:rsidRPr="00AC2514" w:rsidRDefault="00AC2514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AGAGGTCAACTGTATTACAATC</w:t>
            </w:r>
          </w:p>
        </w:tc>
        <w:tc>
          <w:tcPr>
            <w:tcW w:w="2943" w:type="dxa"/>
            <w:vMerge/>
            <w:vAlign w:val="center"/>
          </w:tcPr>
          <w:p w14:paraId="5411BF89" w14:textId="77777777" w:rsidR="00AC2514" w:rsidRPr="00556289" w:rsidRDefault="00AC2514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C2514" w:rsidRPr="00AC2514" w14:paraId="667D02E2" w14:textId="47EDC2A9" w:rsidTr="00296836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5838E461" w14:textId="77777777" w:rsidR="00AC2514" w:rsidRPr="00AC2514" w:rsidRDefault="00AC2514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rM41-R4</w:t>
            </w:r>
          </w:p>
        </w:tc>
        <w:tc>
          <w:tcPr>
            <w:tcW w:w="9050" w:type="dxa"/>
            <w:vAlign w:val="center"/>
          </w:tcPr>
          <w:p w14:paraId="199E3C53" w14:textId="77777777" w:rsidR="00AC2514" w:rsidRPr="00AC2514" w:rsidRDefault="00AC2514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ACTACACAAACGCCACAAG</w:t>
            </w:r>
          </w:p>
        </w:tc>
        <w:tc>
          <w:tcPr>
            <w:tcW w:w="2943" w:type="dxa"/>
            <w:vMerge/>
            <w:vAlign w:val="center"/>
          </w:tcPr>
          <w:p w14:paraId="0751A9B6" w14:textId="77777777" w:rsidR="00AC2514" w:rsidRPr="00556289" w:rsidRDefault="00AC2514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C2514" w:rsidRPr="00AC2514" w14:paraId="14D5EDF9" w14:textId="62E85633" w:rsidTr="00296836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2DA5DD30" w14:textId="77777777" w:rsidR="00AC2514" w:rsidRPr="00AC2514" w:rsidRDefault="00AC2514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rM41-F5</w:t>
            </w:r>
          </w:p>
        </w:tc>
        <w:tc>
          <w:tcPr>
            <w:tcW w:w="9050" w:type="dxa"/>
            <w:vAlign w:val="center"/>
          </w:tcPr>
          <w:p w14:paraId="4F2335DB" w14:textId="77777777" w:rsidR="00AC2514" w:rsidRPr="00AC2514" w:rsidRDefault="00AC2514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GAGCCCCTACAACATTAC</w:t>
            </w:r>
          </w:p>
        </w:tc>
        <w:tc>
          <w:tcPr>
            <w:tcW w:w="2943" w:type="dxa"/>
            <w:vMerge/>
            <w:vAlign w:val="center"/>
          </w:tcPr>
          <w:p w14:paraId="063FCD61" w14:textId="77777777" w:rsidR="00AC2514" w:rsidRPr="00556289" w:rsidRDefault="00AC2514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C2514" w:rsidRPr="00AC2514" w14:paraId="100EC277" w14:textId="58B6B676" w:rsidTr="00296836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0B3326AB" w14:textId="77777777" w:rsidR="00AC2514" w:rsidRPr="00AC2514" w:rsidRDefault="00AC2514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rM41-R5</w:t>
            </w:r>
          </w:p>
        </w:tc>
        <w:tc>
          <w:tcPr>
            <w:tcW w:w="9050" w:type="dxa"/>
            <w:vAlign w:val="center"/>
          </w:tcPr>
          <w:p w14:paraId="445F1E00" w14:textId="77777777" w:rsidR="00AC2514" w:rsidRPr="00AC2514" w:rsidRDefault="00AC2514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TAAGCAATATTGTCGATAGACT</w:t>
            </w:r>
          </w:p>
        </w:tc>
        <w:tc>
          <w:tcPr>
            <w:tcW w:w="2943" w:type="dxa"/>
            <w:vMerge/>
            <w:vAlign w:val="center"/>
          </w:tcPr>
          <w:p w14:paraId="7482BDDB" w14:textId="77777777" w:rsidR="00AC2514" w:rsidRPr="00556289" w:rsidRDefault="00AC2514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C2514" w:rsidRPr="00AC2514" w14:paraId="21EBE024" w14:textId="56BA7777" w:rsidTr="00296836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3D1461DB" w14:textId="77777777" w:rsidR="00AC2514" w:rsidRPr="00AC2514" w:rsidRDefault="00AC2514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rM41-F6</w:t>
            </w:r>
          </w:p>
        </w:tc>
        <w:tc>
          <w:tcPr>
            <w:tcW w:w="9050" w:type="dxa"/>
            <w:vAlign w:val="center"/>
          </w:tcPr>
          <w:p w14:paraId="51FAE9E5" w14:textId="77777777" w:rsidR="00AC2514" w:rsidRPr="00AC2514" w:rsidRDefault="00AC2514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AAAGTTTTTCAGCTCTCCAG</w:t>
            </w:r>
          </w:p>
        </w:tc>
        <w:tc>
          <w:tcPr>
            <w:tcW w:w="2943" w:type="dxa"/>
            <w:vMerge/>
            <w:vAlign w:val="center"/>
          </w:tcPr>
          <w:p w14:paraId="4A85E247" w14:textId="77777777" w:rsidR="00AC2514" w:rsidRPr="00556289" w:rsidRDefault="00AC2514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C2514" w:rsidRPr="00AC2514" w14:paraId="08A13D91" w14:textId="0D4693AA" w:rsidTr="00296836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0BABB9A7" w14:textId="77777777" w:rsidR="00AC2514" w:rsidRPr="00AC2514" w:rsidRDefault="00AC2514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rM41-R6</w:t>
            </w:r>
          </w:p>
        </w:tc>
        <w:tc>
          <w:tcPr>
            <w:tcW w:w="9050" w:type="dxa"/>
            <w:vAlign w:val="center"/>
          </w:tcPr>
          <w:p w14:paraId="55FDE75A" w14:textId="77777777" w:rsidR="00AC2514" w:rsidRPr="00AC2514" w:rsidRDefault="00AC2514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AAGCAGCAATTTTTTCTTGATTC</w:t>
            </w:r>
          </w:p>
        </w:tc>
        <w:tc>
          <w:tcPr>
            <w:tcW w:w="2943" w:type="dxa"/>
            <w:vMerge/>
            <w:vAlign w:val="center"/>
          </w:tcPr>
          <w:p w14:paraId="679B9A60" w14:textId="77777777" w:rsidR="00AC2514" w:rsidRPr="00556289" w:rsidRDefault="00AC2514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C2514" w:rsidRPr="00AC2514" w14:paraId="7BAC57FC" w14:textId="577E48DD" w:rsidTr="00296836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67763A3C" w14:textId="77777777" w:rsidR="00AC2514" w:rsidRPr="00AC2514" w:rsidRDefault="00AC2514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rM41-F7</w:t>
            </w:r>
          </w:p>
        </w:tc>
        <w:tc>
          <w:tcPr>
            <w:tcW w:w="9050" w:type="dxa"/>
            <w:vAlign w:val="center"/>
          </w:tcPr>
          <w:p w14:paraId="3DA4F088" w14:textId="77777777" w:rsidR="00AC2514" w:rsidRPr="00AC2514" w:rsidRDefault="00AC2514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CAGTCACTTTTGTTGAAGAATC</w:t>
            </w:r>
          </w:p>
        </w:tc>
        <w:tc>
          <w:tcPr>
            <w:tcW w:w="2943" w:type="dxa"/>
            <w:vMerge/>
            <w:vAlign w:val="center"/>
          </w:tcPr>
          <w:p w14:paraId="22BE2705" w14:textId="77777777" w:rsidR="00AC2514" w:rsidRPr="00556289" w:rsidRDefault="00AC2514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C2514" w:rsidRPr="00AC2514" w14:paraId="2D6C6A31" w14:textId="73EBB165" w:rsidTr="00296836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45B2F683" w14:textId="77777777" w:rsidR="00AC2514" w:rsidRPr="00AC2514" w:rsidRDefault="00AC2514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rM41-R7</w:t>
            </w:r>
          </w:p>
        </w:tc>
        <w:tc>
          <w:tcPr>
            <w:tcW w:w="9050" w:type="dxa"/>
            <w:vAlign w:val="center"/>
          </w:tcPr>
          <w:p w14:paraId="7DA7E796" w14:textId="11E134A5" w:rsidR="00AC2514" w:rsidRPr="00AC2514" w:rsidRDefault="00AC2514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CGACCCTTTTTTTTTTTTTTTTTTTTTTTTTGCTCTAACTCTATACTAGCCT</w:t>
            </w:r>
          </w:p>
        </w:tc>
        <w:tc>
          <w:tcPr>
            <w:tcW w:w="2943" w:type="dxa"/>
            <w:vMerge/>
            <w:vAlign w:val="center"/>
          </w:tcPr>
          <w:p w14:paraId="340173F1" w14:textId="77777777" w:rsidR="00AC2514" w:rsidRPr="00556289" w:rsidRDefault="00AC2514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C2514" w:rsidRPr="00AC2514" w14:paraId="5D2CF785" w14:textId="0FBDA7EB" w:rsidTr="00296836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7F7857D0" w14:textId="2E244E31" w:rsidR="00AC2514" w:rsidRPr="00AC2514" w:rsidRDefault="00AC2514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rM41-J1-F</w:t>
            </w:r>
          </w:p>
        </w:tc>
        <w:tc>
          <w:tcPr>
            <w:tcW w:w="9050" w:type="dxa"/>
            <w:vAlign w:val="center"/>
          </w:tcPr>
          <w:p w14:paraId="46CDB887" w14:textId="2E50066F" w:rsidR="00AC2514" w:rsidRPr="00AC2514" w:rsidRDefault="00AC2514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TATAGGATACCGCTAGGGGCGCTG</w:t>
            </w:r>
          </w:p>
        </w:tc>
        <w:tc>
          <w:tcPr>
            <w:tcW w:w="2943" w:type="dxa"/>
            <w:vMerge w:val="restart"/>
            <w:vAlign w:val="center"/>
          </w:tcPr>
          <w:p w14:paraId="79DF89DB" w14:textId="3F0F9CF0" w:rsidR="00AC2514" w:rsidRPr="00556289" w:rsidRDefault="00AC2514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56289">
              <w:rPr>
                <w:rFonts w:ascii="Times New Roman" w:hAnsi="Times New Roman" w:cs="Times New Roman"/>
                <w:sz w:val="22"/>
              </w:rPr>
              <w:t xml:space="preserve">Verification of </w:t>
            </w:r>
            <w:r w:rsidR="00E16D3A">
              <w:rPr>
                <w:rFonts w:ascii="Times New Roman" w:hAnsi="Times New Roman" w:cs="Times New Roman"/>
                <w:sz w:val="22"/>
              </w:rPr>
              <w:t>M41</w:t>
            </w:r>
            <w:r w:rsidRPr="00556289">
              <w:rPr>
                <w:rFonts w:ascii="Times New Roman" w:hAnsi="Times New Roman" w:cs="Times New Roman"/>
                <w:sz w:val="22"/>
              </w:rPr>
              <w:t xml:space="preserve"> recombination</w:t>
            </w:r>
          </w:p>
        </w:tc>
      </w:tr>
      <w:tr w:rsidR="00AC2514" w:rsidRPr="00AC2514" w14:paraId="164A4F53" w14:textId="0FB88C33" w:rsidTr="00296836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2A4416C4" w14:textId="74F6EFAD" w:rsidR="00AC2514" w:rsidRPr="00AC2514" w:rsidRDefault="00AC2514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rM41-J1-R</w:t>
            </w:r>
          </w:p>
        </w:tc>
        <w:tc>
          <w:tcPr>
            <w:tcW w:w="9050" w:type="dxa"/>
            <w:vAlign w:val="center"/>
          </w:tcPr>
          <w:p w14:paraId="112A13E7" w14:textId="3D362FEF" w:rsidR="00AC2514" w:rsidRPr="00AC2514" w:rsidRDefault="00AC2514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GCAAGGCTAGTGTGATAGAT</w:t>
            </w:r>
          </w:p>
        </w:tc>
        <w:tc>
          <w:tcPr>
            <w:tcW w:w="2943" w:type="dxa"/>
            <w:vMerge/>
            <w:vAlign w:val="center"/>
          </w:tcPr>
          <w:p w14:paraId="35E73AE6" w14:textId="77777777" w:rsidR="00AC2514" w:rsidRPr="00AC2514" w:rsidRDefault="00AC2514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C2514" w:rsidRPr="00AC2514" w14:paraId="0231EA94" w14:textId="02CB5024" w:rsidTr="00296836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3C92D02E" w14:textId="35CC57DA" w:rsidR="00AC2514" w:rsidRPr="00AC2514" w:rsidRDefault="00AC2514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rM41-J2-F</w:t>
            </w:r>
          </w:p>
        </w:tc>
        <w:tc>
          <w:tcPr>
            <w:tcW w:w="9050" w:type="dxa"/>
            <w:vAlign w:val="center"/>
          </w:tcPr>
          <w:p w14:paraId="67494D93" w14:textId="0F8A63EE" w:rsidR="00AC2514" w:rsidRPr="00AC2514" w:rsidRDefault="00AC2514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TGTTTCAATCAGCGCGTGTG</w:t>
            </w:r>
          </w:p>
        </w:tc>
        <w:tc>
          <w:tcPr>
            <w:tcW w:w="2943" w:type="dxa"/>
            <w:vMerge/>
            <w:vAlign w:val="center"/>
          </w:tcPr>
          <w:p w14:paraId="4CCE2C99" w14:textId="77777777" w:rsidR="00AC2514" w:rsidRPr="00AC2514" w:rsidRDefault="00AC2514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C2514" w:rsidRPr="00AC2514" w14:paraId="34434B91" w14:textId="1C91DA47" w:rsidTr="00296836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05640FA0" w14:textId="2A6086D6" w:rsidR="00AC2514" w:rsidRPr="00AC2514" w:rsidRDefault="00AC2514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rM41-J2-R</w:t>
            </w:r>
          </w:p>
        </w:tc>
        <w:tc>
          <w:tcPr>
            <w:tcW w:w="9050" w:type="dxa"/>
            <w:vAlign w:val="center"/>
          </w:tcPr>
          <w:p w14:paraId="6AB81D27" w14:textId="172F088C" w:rsidR="00AC2514" w:rsidRPr="00AC2514" w:rsidRDefault="00AC2514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CACAACATCGAGAGCGTCCT</w:t>
            </w:r>
          </w:p>
        </w:tc>
        <w:tc>
          <w:tcPr>
            <w:tcW w:w="2943" w:type="dxa"/>
            <w:vMerge/>
            <w:vAlign w:val="center"/>
          </w:tcPr>
          <w:p w14:paraId="226FA778" w14:textId="77777777" w:rsidR="00AC2514" w:rsidRPr="00AC2514" w:rsidRDefault="00AC2514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C2514" w:rsidRPr="00AC2514" w14:paraId="584C4469" w14:textId="3078599F" w:rsidTr="00296836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58E99AAA" w14:textId="26F9C738" w:rsidR="00AC2514" w:rsidRPr="00AC2514" w:rsidRDefault="00AC2514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rM41-J3-F</w:t>
            </w:r>
          </w:p>
        </w:tc>
        <w:tc>
          <w:tcPr>
            <w:tcW w:w="9050" w:type="dxa"/>
            <w:vAlign w:val="center"/>
          </w:tcPr>
          <w:p w14:paraId="14DF5F00" w14:textId="3EF2BC3F" w:rsidR="00AC2514" w:rsidRPr="00AC2514" w:rsidRDefault="00AC2514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ATAACAAAGTCTGGTGCTAAAC</w:t>
            </w:r>
          </w:p>
        </w:tc>
        <w:tc>
          <w:tcPr>
            <w:tcW w:w="2943" w:type="dxa"/>
            <w:vMerge/>
            <w:vAlign w:val="center"/>
          </w:tcPr>
          <w:p w14:paraId="1412F6FD" w14:textId="77777777" w:rsidR="00AC2514" w:rsidRPr="00AC2514" w:rsidRDefault="00AC2514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C2514" w:rsidRPr="00AC2514" w14:paraId="562869EB" w14:textId="369A13AA" w:rsidTr="00296836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0C5BFF76" w14:textId="7F2D78ED" w:rsidR="00AC2514" w:rsidRPr="00AC2514" w:rsidRDefault="00AC2514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rM41-J3-R</w:t>
            </w:r>
          </w:p>
        </w:tc>
        <w:tc>
          <w:tcPr>
            <w:tcW w:w="9050" w:type="dxa"/>
            <w:vAlign w:val="center"/>
          </w:tcPr>
          <w:p w14:paraId="4063F7DB" w14:textId="1A5D822F" w:rsidR="00AC2514" w:rsidRPr="00AC2514" w:rsidRDefault="00AC2514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AGTAGAACCACAGAAAACGC</w:t>
            </w:r>
          </w:p>
        </w:tc>
        <w:tc>
          <w:tcPr>
            <w:tcW w:w="2943" w:type="dxa"/>
            <w:vMerge/>
            <w:vAlign w:val="center"/>
          </w:tcPr>
          <w:p w14:paraId="4FF12CBC" w14:textId="77777777" w:rsidR="00AC2514" w:rsidRPr="00AC2514" w:rsidRDefault="00AC2514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C2514" w:rsidRPr="00AC2514" w14:paraId="27A6063D" w14:textId="724E092D" w:rsidTr="00296836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30DDD4B3" w14:textId="20B5E916" w:rsidR="00AC2514" w:rsidRPr="00AC2514" w:rsidRDefault="00AC2514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rM41-J4-F</w:t>
            </w:r>
          </w:p>
        </w:tc>
        <w:tc>
          <w:tcPr>
            <w:tcW w:w="9050" w:type="dxa"/>
            <w:vAlign w:val="center"/>
          </w:tcPr>
          <w:p w14:paraId="4935951B" w14:textId="37C863E6" w:rsidR="00AC2514" w:rsidRPr="00AC2514" w:rsidRDefault="00AC2514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TGCATGCTTATCTTGTTGAGT</w:t>
            </w:r>
          </w:p>
        </w:tc>
        <w:tc>
          <w:tcPr>
            <w:tcW w:w="2943" w:type="dxa"/>
            <w:vMerge/>
            <w:vAlign w:val="center"/>
          </w:tcPr>
          <w:p w14:paraId="36C2FE3B" w14:textId="77777777" w:rsidR="00AC2514" w:rsidRPr="00AC2514" w:rsidRDefault="00AC2514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C2514" w:rsidRPr="00AC2514" w14:paraId="253B5BDF" w14:textId="719FF313" w:rsidTr="00296836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18432904" w14:textId="6849FDAA" w:rsidR="00AC2514" w:rsidRPr="00AC2514" w:rsidRDefault="00AC2514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lastRenderedPageBreak/>
              <w:t>rM41-J4-R</w:t>
            </w:r>
          </w:p>
        </w:tc>
        <w:tc>
          <w:tcPr>
            <w:tcW w:w="9050" w:type="dxa"/>
            <w:vAlign w:val="center"/>
          </w:tcPr>
          <w:p w14:paraId="63894C27" w14:textId="293209D4" w:rsidR="00AC2514" w:rsidRPr="00AC2514" w:rsidRDefault="00AC2514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GTTACACGCGCCTCTTTATA</w:t>
            </w:r>
          </w:p>
        </w:tc>
        <w:tc>
          <w:tcPr>
            <w:tcW w:w="2943" w:type="dxa"/>
            <w:vMerge/>
            <w:vAlign w:val="center"/>
          </w:tcPr>
          <w:p w14:paraId="203D1159" w14:textId="77777777" w:rsidR="00AC2514" w:rsidRPr="00AC2514" w:rsidRDefault="00AC2514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C2514" w:rsidRPr="00AC2514" w14:paraId="7E89348F" w14:textId="61CF371B" w:rsidTr="00296836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504B67B6" w14:textId="72AC0CEB" w:rsidR="00AC2514" w:rsidRPr="00AC2514" w:rsidRDefault="00AC2514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rM41-J5-F</w:t>
            </w:r>
          </w:p>
        </w:tc>
        <w:tc>
          <w:tcPr>
            <w:tcW w:w="9050" w:type="dxa"/>
            <w:vAlign w:val="center"/>
          </w:tcPr>
          <w:p w14:paraId="77D697C4" w14:textId="4FE60606" w:rsidR="00AC2514" w:rsidRPr="00AC2514" w:rsidRDefault="00AC2514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AGCAGGTTTATAGGCGAGT</w:t>
            </w:r>
          </w:p>
        </w:tc>
        <w:tc>
          <w:tcPr>
            <w:tcW w:w="2943" w:type="dxa"/>
            <w:vMerge/>
            <w:vAlign w:val="center"/>
          </w:tcPr>
          <w:p w14:paraId="6581F45A" w14:textId="77777777" w:rsidR="00AC2514" w:rsidRPr="00AC2514" w:rsidRDefault="00AC2514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C2514" w:rsidRPr="00AC2514" w14:paraId="79945E31" w14:textId="45880FF7" w:rsidTr="00296836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43583A3C" w14:textId="4CD3CD72" w:rsidR="00AC2514" w:rsidRPr="00AC2514" w:rsidRDefault="00AC2514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rM41-J5-R</w:t>
            </w:r>
          </w:p>
        </w:tc>
        <w:tc>
          <w:tcPr>
            <w:tcW w:w="9050" w:type="dxa"/>
            <w:vAlign w:val="center"/>
          </w:tcPr>
          <w:p w14:paraId="2ABEECEF" w14:textId="447CAE6A" w:rsidR="00AC2514" w:rsidRPr="00AC2514" w:rsidRDefault="00AC2514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TTCTAGTAAAGTGAAAGCCAG</w:t>
            </w:r>
          </w:p>
        </w:tc>
        <w:tc>
          <w:tcPr>
            <w:tcW w:w="2943" w:type="dxa"/>
            <w:vMerge/>
            <w:vAlign w:val="center"/>
          </w:tcPr>
          <w:p w14:paraId="0FD94675" w14:textId="77777777" w:rsidR="00AC2514" w:rsidRPr="00AC2514" w:rsidRDefault="00AC2514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C2514" w:rsidRPr="00AC2514" w14:paraId="5F6E4DA0" w14:textId="1D70B42C" w:rsidTr="00296836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3A791FCC" w14:textId="0885C944" w:rsidR="00AC2514" w:rsidRPr="00AC2514" w:rsidRDefault="00AC2514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rM41-J6-F</w:t>
            </w:r>
          </w:p>
        </w:tc>
        <w:tc>
          <w:tcPr>
            <w:tcW w:w="9050" w:type="dxa"/>
            <w:vAlign w:val="center"/>
          </w:tcPr>
          <w:p w14:paraId="53C59EEA" w14:textId="2133FC16" w:rsidR="00AC2514" w:rsidRPr="00AC2514" w:rsidRDefault="00AC2514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CATGTGTTGATGCTCTTAAAG</w:t>
            </w:r>
          </w:p>
        </w:tc>
        <w:tc>
          <w:tcPr>
            <w:tcW w:w="2943" w:type="dxa"/>
            <w:vMerge/>
            <w:vAlign w:val="center"/>
          </w:tcPr>
          <w:p w14:paraId="07BCC245" w14:textId="77777777" w:rsidR="00AC2514" w:rsidRPr="00AC2514" w:rsidRDefault="00AC2514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C2514" w:rsidRPr="00AC2514" w14:paraId="5445FDF2" w14:textId="6F759313" w:rsidTr="00296836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66D8A029" w14:textId="5EF93163" w:rsidR="00AC2514" w:rsidRPr="00AC2514" w:rsidRDefault="00AC2514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rM41-J6-R</w:t>
            </w:r>
          </w:p>
        </w:tc>
        <w:tc>
          <w:tcPr>
            <w:tcW w:w="9050" w:type="dxa"/>
            <w:vAlign w:val="center"/>
          </w:tcPr>
          <w:p w14:paraId="1F8534C4" w14:textId="566534AD" w:rsidR="00AC2514" w:rsidRPr="00AC2514" w:rsidRDefault="00AC2514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CGACCCTGTGTGTTTAATGT</w:t>
            </w:r>
          </w:p>
        </w:tc>
        <w:tc>
          <w:tcPr>
            <w:tcW w:w="2943" w:type="dxa"/>
            <w:vMerge/>
            <w:vAlign w:val="center"/>
          </w:tcPr>
          <w:p w14:paraId="0C984115" w14:textId="77777777" w:rsidR="00AC2514" w:rsidRPr="00AC2514" w:rsidRDefault="00AC2514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C2514" w:rsidRPr="00AC2514" w14:paraId="00BDA139" w14:textId="48057BCD" w:rsidTr="00296836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0A4C7605" w14:textId="68938D31" w:rsidR="00AC2514" w:rsidRPr="00AC2514" w:rsidRDefault="00AC2514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rM41-J7-F</w:t>
            </w:r>
          </w:p>
        </w:tc>
        <w:tc>
          <w:tcPr>
            <w:tcW w:w="9050" w:type="dxa"/>
            <w:vAlign w:val="center"/>
          </w:tcPr>
          <w:p w14:paraId="32584E39" w14:textId="73C40D2D" w:rsidR="00AC2514" w:rsidRPr="00AC2514" w:rsidRDefault="00AC2514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TGTTAACAACTCCTAGTAGTC</w:t>
            </w:r>
          </w:p>
        </w:tc>
        <w:tc>
          <w:tcPr>
            <w:tcW w:w="2943" w:type="dxa"/>
            <w:vMerge/>
            <w:vAlign w:val="center"/>
          </w:tcPr>
          <w:p w14:paraId="156B31A8" w14:textId="77777777" w:rsidR="00AC2514" w:rsidRPr="00AC2514" w:rsidRDefault="00AC2514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C2514" w:rsidRPr="00AC2514" w14:paraId="0844A0B1" w14:textId="4C5CA6C3" w:rsidTr="00296836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4D06AD20" w14:textId="17ABE6AB" w:rsidR="00AC2514" w:rsidRPr="00AC2514" w:rsidRDefault="00AC2514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rM41-J7-R</w:t>
            </w:r>
          </w:p>
        </w:tc>
        <w:tc>
          <w:tcPr>
            <w:tcW w:w="9050" w:type="dxa"/>
            <w:vAlign w:val="center"/>
          </w:tcPr>
          <w:p w14:paraId="142C7301" w14:textId="0F410AEE" w:rsidR="00AC2514" w:rsidRPr="00AC2514" w:rsidRDefault="00AC2514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CACTCTAATATGCTCCGC</w:t>
            </w:r>
          </w:p>
        </w:tc>
        <w:tc>
          <w:tcPr>
            <w:tcW w:w="2943" w:type="dxa"/>
            <w:vMerge/>
            <w:vAlign w:val="center"/>
          </w:tcPr>
          <w:p w14:paraId="1976718A" w14:textId="77777777" w:rsidR="00AC2514" w:rsidRPr="00AC2514" w:rsidRDefault="00AC2514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C2514" w:rsidRPr="00AC2514" w14:paraId="7074AB3C" w14:textId="41A4DFD2" w:rsidTr="00296836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798FEDCB" w14:textId="542364D1" w:rsidR="00AC2514" w:rsidRPr="00AC2514" w:rsidRDefault="00AC2514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rM41-J8-F</w:t>
            </w:r>
          </w:p>
        </w:tc>
        <w:tc>
          <w:tcPr>
            <w:tcW w:w="9050" w:type="dxa"/>
            <w:vAlign w:val="center"/>
          </w:tcPr>
          <w:p w14:paraId="21A27524" w14:textId="4C29BE15" w:rsidR="00AC2514" w:rsidRPr="00AC2514" w:rsidRDefault="00AC2514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GTCGCAGGAGTGGTTCTGAA</w:t>
            </w:r>
          </w:p>
        </w:tc>
        <w:tc>
          <w:tcPr>
            <w:tcW w:w="2943" w:type="dxa"/>
            <w:vMerge/>
            <w:vAlign w:val="center"/>
          </w:tcPr>
          <w:p w14:paraId="6D2B5C65" w14:textId="77777777" w:rsidR="00AC2514" w:rsidRPr="00AC2514" w:rsidRDefault="00AC2514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C2514" w:rsidRPr="00AC2514" w14:paraId="572387B8" w14:textId="3384781E" w:rsidTr="00296836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4B74B3CA" w14:textId="578B38F9" w:rsidR="00AC2514" w:rsidRPr="00AC2514" w:rsidRDefault="00AC2514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rM41-J8-R</w:t>
            </w:r>
          </w:p>
        </w:tc>
        <w:tc>
          <w:tcPr>
            <w:tcW w:w="9050" w:type="dxa"/>
            <w:vAlign w:val="center"/>
          </w:tcPr>
          <w:p w14:paraId="57223A4D" w14:textId="53931498" w:rsidR="00AC2514" w:rsidRPr="00AC2514" w:rsidRDefault="00AC2514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2514">
              <w:rPr>
                <w:rFonts w:ascii="Times New Roman" w:hAnsi="Times New Roman" w:cs="Times New Roman"/>
                <w:sz w:val="22"/>
              </w:rPr>
              <w:t>ACCGCATCAGGATTCGCTACCT</w:t>
            </w:r>
          </w:p>
        </w:tc>
        <w:tc>
          <w:tcPr>
            <w:tcW w:w="2943" w:type="dxa"/>
            <w:vMerge/>
            <w:vAlign w:val="center"/>
          </w:tcPr>
          <w:p w14:paraId="7C00E040" w14:textId="77777777" w:rsidR="00AC2514" w:rsidRPr="00AC2514" w:rsidRDefault="00AC2514" w:rsidP="00AC251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08CBDC2D" w14:textId="311EFBD3" w:rsidR="00160984" w:rsidRPr="00296836" w:rsidRDefault="003262DE" w:rsidP="00296836">
      <w:pPr>
        <w:spacing w:line="480" w:lineRule="auto"/>
        <w:rPr>
          <w:sz w:val="24"/>
          <w:szCs w:val="24"/>
        </w:rPr>
      </w:pPr>
      <w:r w:rsidRPr="00296836">
        <w:rPr>
          <w:rFonts w:ascii="Times New Roman" w:hAnsi="Times New Roman" w:cs="Times New Roman"/>
          <w:sz w:val="24"/>
          <w:szCs w:val="24"/>
        </w:rPr>
        <w:t>F: forward primer; R: reverse primer.</w:t>
      </w:r>
      <w:r w:rsidRPr="00296836">
        <w:rPr>
          <w:sz w:val="24"/>
          <w:szCs w:val="24"/>
        </w:rPr>
        <w:t xml:space="preserve"> </w:t>
      </w:r>
      <w:r w:rsidRPr="00296836">
        <w:rPr>
          <w:rFonts w:ascii="Times New Roman" w:hAnsi="Times New Roman" w:cs="Times New Roman"/>
          <w:sz w:val="24"/>
          <w:szCs w:val="24"/>
        </w:rPr>
        <w:t>J:</w:t>
      </w:r>
      <w:r w:rsidRPr="00296836">
        <w:rPr>
          <w:sz w:val="24"/>
          <w:szCs w:val="24"/>
        </w:rPr>
        <w:t xml:space="preserve"> </w:t>
      </w:r>
      <w:r w:rsidRPr="00296836">
        <w:rPr>
          <w:rFonts w:ascii="Times New Roman" w:hAnsi="Times New Roman" w:cs="Times New Roman"/>
          <w:sz w:val="24"/>
          <w:szCs w:val="24"/>
        </w:rPr>
        <w:t>Junction. Homologous arms are indicated by underlines, and molecular markers are shown in red text.</w:t>
      </w:r>
    </w:p>
    <w:sectPr w:rsidR="00160984" w:rsidRPr="00296836" w:rsidSect="00A40D4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2AD57E" w14:textId="77777777" w:rsidR="001841B3" w:rsidRDefault="001841B3" w:rsidP="00160984">
      <w:r>
        <w:separator/>
      </w:r>
    </w:p>
  </w:endnote>
  <w:endnote w:type="continuationSeparator" w:id="0">
    <w:p w14:paraId="4F0B615C" w14:textId="77777777" w:rsidR="001841B3" w:rsidRDefault="001841B3" w:rsidP="001609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8730D2" w14:textId="77777777" w:rsidR="001841B3" w:rsidRDefault="001841B3" w:rsidP="00160984">
      <w:r>
        <w:separator/>
      </w:r>
    </w:p>
  </w:footnote>
  <w:footnote w:type="continuationSeparator" w:id="0">
    <w:p w14:paraId="42AA77A8" w14:textId="77777777" w:rsidR="001841B3" w:rsidRDefault="001841B3" w:rsidP="001609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547"/>
    <w:rsid w:val="000069B1"/>
    <w:rsid w:val="000D3927"/>
    <w:rsid w:val="00160984"/>
    <w:rsid w:val="001841B3"/>
    <w:rsid w:val="002554E1"/>
    <w:rsid w:val="0029239B"/>
    <w:rsid w:val="00296836"/>
    <w:rsid w:val="002A0DF3"/>
    <w:rsid w:val="002A35B0"/>
    <w:rsid w:val="003262DE"/>
    <w:rsid w:val="003E1FE0"/>
    <w:rsid w:val="00497F74"/>
    <w:rsid w:val="00556289"/>
    <w:rsid w:val="005C6A4B"/>
    <w:rsid w:val="005D6779"/>
    <w:rsid w:val="006676F2"/>
    <w:rsid w:val="00686194"/>
    <w:rsid w:val="00686FA0"/>
    <w:rsid w:val="006A3547"/>
    <w:rsid w:val="006A6037"/>
    <w:rsid w:val="0073066F"/>
    <w:rsid w:val="008848E4"/>
    <w:rsid w:val="008B2A54"/>
    <w:rsid w:val="00910309"/>
    <w:rsid w:val="00911F18"/>
    <w:rsid w:val="00A40D4D"/>
    <w:rsid w:val="00A7108B"/>
    <w:rsid w:val="00AC2514"/>
    <w:rsid w:val="00B9082B"/>
    <w:rsid w:val="00C8651F"/>
    <w:rsid w:val="00D1617A"/>
    <w:rsid w:val="00DF3B75"/>
    <w:rsid w:val="00E1584D"/>
    <w:rsid w:val="00E16D3A"/>
    <w:rsid w:val="00EC7B54"/>
    <w:rsid w:val="00F63AE5"/>
    <w:rsid w:val="00F83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D81181F"/>
  <w15:chartTrackingRefBased/>
  <w15:docId w15:val="{68F3FB31-0BA8-402C-9A80-8E3410A383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09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609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09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60984"/>
    <w:rPr>
      <w:sz w:val="18"/>
      <w:szCs w:val="18"/>
    </w:rPr>
  </w:style>
  <w:style w:type="table" w:styleId="a7">
    <w:name w:val="Table Grid"/>
    <w:basedOn w:val="a1"/>
    <w:uiPriority w:val="39"/>
    <w:rsid w:val="001609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Emphasis"/>
    <w:basedOn w:val="a0"/>
    <w:uiPriority w:val="20"/>
    <w:qFormat/>
    <w:rsid w:val="00DF3B7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4</Pages>
  <Words>475</Words>
  <Characters>2709</Characters>
  <Application>Microsoft Office Word</Application>
  <DocSecurity>0</DocSecurity>
  <Lines>22</Lines>
  <Paragraphs>6</Paragraphs>
  <ScaleCrop>false</ScaleCrop>
  <Company/>
  <LinksUpToDate>false</LinksUpToDate>
  <CharactersWithSpaces>3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莹飞</dc:creator>
  <cp:keywords/>
  <dc:description/>
  <cp:lastModifiedBy>lenovo</cp:lastModifiedBy>
  <cp:revision>102</cp:revision>
  <dcterms:created xsi:type="dcterms:W3CDTF">2025-04-22T02:26:00Z</dcterms:created>
  <dcterms:modified xsi:type="dcterms:W3CDTF">2025-04-26T06:54:00Z</dcterms:modified>
</cp:coreProperties>
</file>